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A83" w:rsidRPr="00AA196D" w:rsidRDefault="00627322" w:rsidP="00AA196D">
      <w:pPr>
        <w:spacing w:line="360" w:lineRule="exact"/>
        <w:rPr>
          <w:rFonts w:ascii="Times New Roman" w:hAnsi="Times New Roman"/>
          <w:szCs w:val="21"/>
        </w:rPr>
      </w:pPr>
      <w:proofErr w:type="gramStart"/>
      <w:r w:rsidRPr="00AA196D">
        <w:rPr>
          <w:rFonts w:ascii="Times New Roman" w:hAnsi="Times New Roman" w:hint="eastAsia"/>
          <w:b/>
          <w:szCs w:val="21"/>
          <w:shd w:val="clear" w:color="auto" w:fill="FFFFFF"/>
        </w:rPr>
        <w:t>S1a</w:t>
      </w:r>
      <w:r w:rsidR="004D343C" w:rsidRPr="00AA196D">
        <w:rPr>
          <w:rFonts w:ascii="Times New Roman" w:hAnsi="Times New Roman"/>
          <w:b/>
          <w:szCs w:val="21"/>
          <w:shd w:val="clear" w:color="auto" w:fill="FFFFFF"/>
        </w:rPr>
        <w:t xml:space="preserve"> </w:t>
      </w:r>
      <w:r w:rsidR="00782A83" w:rsidRPr="00AA196D">
        <w:rPr>
          <w:rFonts w:ascii="Times New Roman" w:hAnsi="Times New Roman"/>
          <w:b/>
          <w:szCs w:val="21"/>
        </w:rPr>
        <w:t>Table</w:t>
      </w:r>
      <w:r w:rsidR="00C4271D">
        <w:rPr>
          <w:rFonts w:ascii="Times New Roman" w:hAnsi="Times New Roman" w:hint="eastAsia"/>
          <w:b/>
          <w:szCs w:val="21"/>
        </w:rPr>
        <w:t>.</w:t>
      </w:r>
      <w:proofErr w:type="gramEnd"/>
      <w:r w:rsidR="00AA01D1" w:rsidRPr="00AA196D">
        <w:rPr>
          <w:rFonts w:ascii="Times New Roman" w:hAnsi="Times New Roman"/>
          <w:szCs w:val="21"/>
        </w:rPr>
        <w:t xml:space="preserve">  </w:t>
      </w:r>
      <w:proofErr w:type="gramStart"/>
      <w:r w:rsidR="00AA01D1" w:rsidRPr="00AA196D">
        <w:rPr>
          <w:rFonts w:ascii="Times New Roman" w:hAnsi="Times New Roman"/>
          <w:szCs w:val="21"/>
        </w:rPr>
        <w:t>Primers</w:t>
      </w:r>
      <w:proofErr w:type="gramEnd"/>
      <w:r w:rsidR="00AA01D1" w:rsidRPr="00AA196D">
        <w:rPr>
          <w:rFonts w:ascii="Times New Roman" w:hAnsi="Times New Roman"/>
          <w:szCs w:val="21"/>
        </w:rPr>
        <w:t xml:space="preserve"> for MSP</w:t>
      </w:r>
    </w:p>
    <w:p w:rsidR="004D343C" w:rsidRPr="00AA196D" w:rsidRDefault="004D343C" w:rsidP="00AA196D">
      <w:pPr>
        <w:pBdr>
          <w:top w:val="single" w:sz="18" w:space="1" w:color="auto"/>
        </w:pBdr>
        <w:tabs>
          <w:tab w:val="left" w:pos="1134"/>
          <w:tab w:val="left" w:pos="3828"/>
          <w:tab w:val="left" w:pos="7797"/>
        </w:tabs>
        <w:spacing w:line="360" w:lineRule="exact"/>
        <w:rPr>
          <w:rFonts w:ascii="Times New Roman" w:hAnsi="Times New Roman"/>
          <w:szCs w:val="21"/>
        </w:rPr>
      </w:pPr>
      <w:r w:rsidRPr="00AA196D">
        <w:rPr>
          <w:rFonts w:ascii="Times New Roman" w:hAnsi="Times New Roman"/>
          <w:szCs w:val="21"/>
        </w:rPr>
        <w:t>Gene</w:t>
      </w:r>
      <w:r w:rsidRPr="00AA196D">
        <w:rPr>
          <w:rFonts w:ascii="Times New Roman" w:hAnsi="Times New Roman"/>
          <w:szCs w:val="21"/>
        </w:rPr>
        <w:tab/>
        <w:t>M/U</w:t>
      </w:r>
      <w:r w:rsidRPr="00AA196D">
        <w:rPr>
          <w:rFonts w:ascii="Times New Roman" w:hAnsi="Times New Roman"/>
          <w:szCs w:val="21"/>
        </w:rPr>
        <w:tab/>
        <w:t>Sequence</w:t>
      </w:r>
      <w:r w:rsidRPr="00AA196D">
        <w:rPr>
          <w:rFonts w:ascii="Times New Roman" w:hAnsi="Times New Roman"/>
          <w:szCs w:val="21"/>
        </w:rPr>
        <w:tab/>
        <w:t>AT (°C)</w:t>
      </w:r>
    </w:p>
    <w:p w:rsidR="00782A83" w:rsidRPr="00AA196D" w:rsidRDefault="003C57D7" w:rsidP="00AA196D">
      <w:pPr>
        <w:pBdr>
          <w:top w:val="single" w:sz="18" w:space="1" w:color="auto"/>
        </w:pBdr>
        <w:tabs>
          <w:tab w:val="left" w:pos="1560"/>
          <w:tab w:val="left" w:pos="4678"/>
        </w:tabs>
        <w:spacing w:line="360" w:lineRule="exact"/>
        <w:rPr>
          <w:rFonts w:ascii="Times New Roman" w:hAnsi="Times New Roman"/>
          <w:szCs w:val="21"/>
        </w:rPr>
      </w:pPr>
      <w:r w:rsidRPr="00AA196D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D57B899" wp14:editId="69518DBC">
                <wp:simplePos x="0" y="0"/>
                <wp:positionH relativeFrom="column">
                  <wp:posOffset>986790</wp:posOffset>
                </wp:positionH>
                <wp:positionV relativeFrom="paragraph">
                  <wp:posOffset>3175</wp:posOffset>
                </wp:positionV>
                <wp:extent cx="3924300" cy="0"/>
                <wp:effectExtent l="5715" t="12700" r="13335" b="6350"/>
                <wp:wrapNone/>
                <wp:docPr id="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243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left:0;text-align:left;margin-left:77.7pt;margin-top:.25pt;width:309pt;height: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"/>
            </w:pict>
          </mc:Fallback>
        </mc:AlternateContent>
      </w:r>
      <w:r w:rsidR="00782A83" w:rsidRPr="00AA196D">
        <w:rPr>
          <w:rFonts w:ascii="Times New Roman" w:hAnsi="Times New Roman"/>
          <w:szCs w:val="21"/>
        </w:rPr>
        <w:tab/>
      </w:r>
      <w:r w:rsidR="004D343C" w:rsidRPr="00AA196D">
        <w:rPr>
          <w:rFonts w:ascii="Times New Roman" w:hAnsi="Times New Roman"/>
          <w:szCs w:val="21"/>
        </w:rPr>
        <w:t>Forward</w:t>
      </w:r>
      <w:r w:rsidR="004D343C" w:rsidRPr="00AA196D">
        <w:rPr>
          <w:rFonts w:ascii="Times New Roman" w:hAnsi="Times New Roman"/>
          <w:szCs w:val="21"/>
        </w:rPr>
        <w:tab/>
        <w:t>Reverse</w:t>
      </w:r>
    </w:p>
    <w:p w:rsidR="00782A83" w:rsidRPr="00AA196D" w:rsidRDefault="004D343C" w:rsidP="00AA196D">
      <w:pPr>
        <w:pBdr>
          <w:top w:val="single" w:sz="8" w:space="1" w:color="auto"/>
        </w:pBdr>
        <w:tabs>
          <w:tab w:val="left" w:pos="1134"/>
          <w:tab w:val="left" w:pos="1560"/>
          <w:tab w:val="left" w:pos="4678"/>
          <w:tab w:val="left" w:pos="8080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i/>
          <w:szCs w:val="21"/>
        </w:rPr>
        <w:t>CCDC17</w:t>
      </w:r>
      <w:r w:rsidR="00782A83" w:rsidRPr="00AA196D">
        <w:rPr>
          <w:rFonts w:ascii="Times New Roman" w:hAnsi="Times New Roman"/>
          <w:szCs w:val="21"/>
          <w:shd w:val="clear" w:color="auto" w:fill="FFFFFF"/>
        </w:rPr>
        <w:tab/>
      </w:r>
      <w:r w:rsidR="002529D5" w:rsidRPr="00AA196D">
        <w:rPr>
          <w:rFonts w:ascii="Times New Roman" w:hAnsi="Times New Roman"/>
          <w:szCs w:val="21"/>
          <w:shd w:val="clear" w:color="auto" w:fill="FFFFFF"/>
        </w:rPr>
        <w:t>M</w:t>
      </w:r>
      <w:r w:rsidR="00782A83" w:rsidRPr="00AA196D">
        <w:rPr>
          <w:rFonts w:ascii="Times New Roman" w:hAnsi="Times New Roman"/>
          <w:szCs w:val="21"/>
          <w:shd w:val="clear" w:color="auto" w:fill="FFFFFF"/>
        </w:rPr>
        <w:tab/>
      </w:r>
      <w:r w:rsidR="008B7AC6" w:rsidRPr="00AA196D">
        <w:rPr>
          <w:rFonts w:ascii="Times New Roman" w:hAnsi="Times New Roman"/>
          <w:szCs w:val="21"/>
          <w:shd w:val="clear" w:color="auto" w:fill="FFFFFF"/>
        </w:rPr>
        <w:t>CGGGATATTTCGTTTCGC</w:t>
      </w:r>
      <w:r w:rsidR="00782A83" w:rsidRPr="00AA196D">
        <w:rPr>
          <w:rFonts w:ascii="Times New Roman" w:hAnsi="Times New Roman"/>
          <w:szCs w:val="21"/>
          <w:shd w:val="clear" w:color="auto" w:fill="FFFFFF"/>
        </w:rPr>
        <w:tab/>
      </w:r>
      <w:r w:rsidR="008B7AC6" w:rsidRPr="00AA196D">
        <w:rPr>
          <w:rFonts w:ascii="Times New Roman" w:hAnsi="Times New Roman"/>
          <w:szCs w:val="21"/>
          <w:shd w:val="clear" w:color="auto" w:fill="FFFFFF"/>
        </w:rPr>
        <w:t>CCTCAAAACTAAACCGACG</w:t>
      </w:r>
      <w:r w:rsidR="002529D5" w:rsidRPr="00AA196D">
        <w:rPr>
          <w:rFonts w:ascii="Times New Roman" w:hAnsi="Times New Roman"/>
          <w:szCs w:val="21"/>
          <w:shd w:val="clear" w:color="auto" w:fill="FFFFFF"/>
        </w:rPr>
        <w:tab/>
      </w:r>
      <w:r w:rsidR="00B1336E" w:rsidRPr="00AA196D">
        <w:rPr>
          <w:rFonts w:ascii="Times New Roman" w:hAnsi="Times New Roman" w:hint="eastAsia"/>
          <w:szCs w:val="21"/>
          <w:shd w:val="clear" w:color="auto" w:fill="FFFFFF"/>
        </w:rPr>
        <w:t>60</w:t>
      </w:r>
    </w:p>
    <w:p w:rsidR="002529D5" w:rsidRPr="00AA196D" w:rsidRDefault="002529D5" w:rsidP="00AA196D">
      <w:pPr>
        <w:pBdr>
          <w:top w:val="single" w:sz="8" w:space="1" w:color="auto"/>
        </w:pBdr>
        <w:tabs>
          <w:tab w:val="left" w:pos="1134"/>
          <w:tab w:val="left" w:pos="1560"/>
          <w:tab w:val="left" w:pos="4678"/>
          <w:tab w:val="left" w:pos="8080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i/>
          <w:szCs w:val="21"/>
        </w:rPr>
        <w:t>CCDC17</w:t>
      </w:r>
      <w:r w:rsidRPr="00AA196D">
        <w:rPr>
          <w:rFonts w:ascii="Times New Roman" w:hAnsi="Times New Roman"/>
          <w:szCs w:val="21"/>
          <w:shd w:val="clear" w:color="auto" w:fill="FFFFFF"/>
        </w:rPr>
        <w:tab/>
        <w:t>U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GGTGGGATATTTTGTTTTGT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TCCCTCAAAACTAAACCAACA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B1336E" w:rsidRPr="00AA196D">
        <w:rPr>
          <w:rFonts w:ascii="Times New Roman" w:hAnsi="Times New Roman" w:hint="eastAsia"/>
          <w:szCs w:val="21"/>
          <w:shd w:val="clear" w:color="auto" w:fill="FFFFFF"/>
        </w:rPr>
        <w:t>61</w:t>
      </w:r>
    </w:p>
    <w:p w:rsidR="00782A83" w:rsidRPr="00AA196D" w:rsidRDefault="004D343C" w:rsidP="00AA196D">
      <w:pPr>
        <w:pBdr>
          <w:top w:val="single" w:sz="8" w:space="1" w:color="auto"/>
        </w:pBdr>
        <w:tabs>
          <w:tab w:val="left" w:pos="1134"/>
          <w:tab w:val="left" w:pos="1560"/>
          <w:tab w:val="left" w:pos="4678"/>
          <w:tab w:val="left" w:pos="8080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i/>
          <w:szCs w:val="21"/>
        </w:rPr>
        <w:t>PVR</w:t>
      </w:r>
      <w:r w:rsidR="00782A83" w:rsidRPr="00AA196D">
        <w:rPr>
          <w:rFonts w:ascii="Times New Roman" w:hAnsi="Times New Roman"/>
          <w:szCs w:val="21"/>
          <w:shd w:val="clear" w:color="auto" w:fill="FFFFFF"/>
        </w:rPr>
        <w:tab/>
      </w:r>
      <w:r w:rsidR="002529D5" w:rsidRPr="00AA196D">
        <w:rPr>
          <w:rFonts w:ascii="Times New Roman" w:hAnsi="Times New Roman"/>
          <w:szCs w:val="21"/>
          <w:shd w:val="clear" w:color="auto" w:fill="FFFFFF"/>
        </w:rPr>
        <w:t>M</w:t>
      </w:r>
      <w:r w:rsidR="00782A83"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GTTGAGGATGTTCGGGTTGC</w:t>
      </w:r>
      <w:r w:rsidR="00782A83"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CCTACTACCCTACGAAAACG</w:t>
      </w:r>
      <w:r w:rsidR="002529D5" w:rsidRPr="00AA196D">
        <w:rPr>
          <w:rFonts w:ascii="Times New Roman" w:hAnsi="Times New Roman"/>
          <w:szCs w:val="21"/>
          <w:shd w:val="clear" w:color="auto" w:fill="FFFFFF"/>
        </w:rPr>
        <w:tab/>
      </w:r>
      <w:r w:rsidR="00B1336E" w:rsidRPr="00AA196D">
        <w:rPr>
          <w:rFonts w:ascii="Times New Roman" w:hAnsi="Times New Roman" w:hint="eastAsia"/>
          <w:szCs w:val="21"/>
          <w:shd w:val="clear" w:color="auto" w:fill="FFFFFF"/>
        </w:rPr>
        <w:t>60</w:t>
      </w:r>
    </w:p>
    <w:p w:rsidR="002529D5" w:rsidRPr="00AA196D" w:rsidRDefault="002529D5" w:rsidP="00AA196D">
      <w:pPr>
        <w:pBdr>
          <w:top w:val="single" w:sz="8" w:space="1" w:color="auto"/>
        </w:pBdr>
        <w:tabs>
          <w:tab w:val="left" w:pos="1134"/>
          <w:tab w:val="left" w:pos="1560"/>
          <w:tab w:val="left" w:pos="4678"/>
          <w:tab w:val="left" w:pos="8080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i/>
          <w:szCs w:val="21"/>
        </w:rPr>
        <w:t>PVR</w:t>
      </w:r>
      <w:r w:rsidRPr="00AA196D">
        <w:rPr>
          <w:rFonts w:ascii="Times New Roman" w:hAnsi="Times New Roman"/>
          <w:szCs w:val="21"/>
          <w:shd w:val="clear" w:color="auto" w:fill="FFFFFF"/>
        </w:rPr>
        <w:tab/>
        <w:t>U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GTTGAGGATGTTTGGGTTGT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TACCCTACAAAAACATAACA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B1336E" w:rsidRPr="00AA196D">
        <w:rPr>
          <w:rFonts w:ascii="Times New Roman" w:hAnsi="Times New Roman" w:hint="eastAsia"/>
          <w:szCs w:val="21"/>
          <w:shd w:val="clear" w:color="auto" w:fill="FFFFFF"/>
        </w:rPr>
        <w:t>58</w:t>
      </w:r>
    </w:p>
    <w:p w:rsidR="002529D5" w:rsidRPr="00AA196D" w:rsidRDefault="002529D5" w:rsidP="00AA196D">
      <w:pPr>
        <w:pBdr>
          <w:top w:val="single" w:sz="8" w:space="1" w:color="auto"/>
        </w:pBdr>
        <w:tabs>
          <w:tab w:val="left" w:pos="1134"/>
          <w:tab w:val="left" w:pos="1560"/>
          <w:tab w:val="left" w:pos="4678"/>
          <w:tab w:val="left" w:pos="8080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i/>
          <w:szCs w:val="21"/>
        </w:rPr>
        <w:t>MAP3K11</w:t>
      </w:r>
      <w:r w:rsidRPr="00AA196D">
        <w:rPr>
          <w:rFonts w:ascii="Times New Roman" w:hAnsi="Times New Roman"/>
          <w:szCs w:val="21"/>
          <w:shd w:val="clear" w:color="auto" w:fill="FFFFFF"/>
        </w:rPr>
        <w:tab/>
        <w:t>M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GTGATCGTTGTTCGCGCGTC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CCACCATCGCTATCTCGAACG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B1336E" w:rsidRPr="00AA196D">
        <w:rPr>
          <w:rFonts w:ascii="Times New Roman" w:hAnsi="Times New Roman" w:hint="eastAsia"/>
          <w:szCs w:val="21"/>
          <w:shd w:val="clear" w:color="auto" w:fill="FFFFFF"/>
        </w:rPr>
        <w:t>60</w:t>
      </w:r>
    </w:p>
    <w:p w:rsidR="00782A83" w:rsidRPr="00AA196D" w:rsidRDefault="004D343C" w:rsidP="00AA196D">
      <w:pPr>
        <w:pBdr>
          <w:top w:val="single" w:sz="8" w:space="1" w:color="auto"/>
        </w:pBdr>
        <w:tabs>
          <w:tab w:val="left" w:pos="1134"/>
          <w:tab w:val="left" w:pos="1560"/>
          <w:tab w:val="left" w:pos="4678"/>
          <w:tab w:val="left" w:pos="8080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i/>
          <w:szCs w:val="21"/>
        </w:rPr>
        <w:t>MAP3K11</w:t>
      </w:r>
      <w:r w:rsidR="00782A83" w:rsidRPr="00AA196D">
        <w:rPr>
          <w:rFonts w:ascii="Times New Roman" w:hAnsi="Times New Roman"/>
          <w:szCs w:val="21"/>
          <w:shd w:val="clear" w:color="auto" w:fill="FFFFFF"/>
        </w:rPr>
        <w:tab/>
      </w:r>
      <w:r w:rsidR="002529D5" w:rsidRPr="00AA196D">
        <w:rPr>
          <w:rFonts w:ascii="Times New Roman" w:hAnsi="Times New Roman"/>
          <w:szCs w:val="21"/>
          <w:shd w:val="clear" w:color="auto" w:fill="FFFFFF"/>
        </w:rPr>
        <w:t>U</w:t>
      </w:r>
      <w:r w:rsidR="00782A83"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TGTGATTGTTGTTTGTGT</w:t>
      </w:r>
      <w:r w:rsidR="00782A83" w:rsidRPr="00AA196D">
        <w:rPr>
          <w:rFonts w:ascii="Times New Roman" w:hAnsi="Times New Roman"/>
          <w:szCs w:val="21"/>
          <w:shd w:val="clear" w:color="auto" w:fill="FFFFFF"/>
        </w:rPr>
        <w:tab/>
      </w:r>
      <w:r w:rsidR="00772626" w:rsidRPr="00AA196D">
        <w:rPr>
          <w:rFonts w:ascii="Times New Roman" w:hAnsi="Times New Roman"/>
          <w:szCs w:val="21"/>
          <w:shd w:val="clear" w:color="auto" w:fill="FFFFFF"/>
        </w:rPr>
        <w:t>CAAAAACTACTAAACCACA</w:t>
      </w:r>
      <w:r w:rsidR="002529D5" w:rsidRPr="00AA196D">
        <w:rPr>
          <w:rFonts w:ascii="Times New Roman" w:hAnsi="Times New Roman"/>
          <w:szCs w:val="21"/>
          <w:shd w:val="clear" w:color="auto" w:fill="FFFFFF"/>
        </w:rPr>
        <w:tab/>
      </w:r>
      <w:r w:rsidR="00B1336E" w:rsidRPr="00AA196D">
        <w:rPr>
          <w:rFonts w:ascii="Times New Roman" w:hAnsi="Times New Roman" w:hint="eastAsia"/>
          <w:szCs w:val="21"/>
          <w:shd w:val="clear" w:color="auto" w:fill="FFFFFF"/>
        </w:rPr>
        <w:t>64</w:t>
      </w:r>
    </w:p>
    <w:p w:rsidR="00782A83" w:rsidRPr="00AA196D" w:rsidRDefault="00046B3B" w:rsidP="00AA196D">
      <w:pPr>
        <w:pBdr>
          <w:top w:val="single" w:sz="18" w:space="1" w:color="auto"/>
        </w:pBdr>
        <w:tabs>
          <w:tab w:val="left" w:pos="8789"/>
        </w:tabs>
        <w:spacing w:line="360" w:lineRule="exact"/>
        <w:rPr>
          <w:rFonts w:ascii="Times New Roman" w:hAnsi="Times New Roman"/>
          <w:szCs w:val="21"/>
        </w:rPr>
      </w:pPr>
      <w:proofErr w:type="gramStart"/>
      <w:r w:rsidRPr="00AA196D">
        <w:rPr>
          <w:rFonts w:ascii="Times New Roman" w:hAnsi="Times New Roman"/>
          <w:szCs w:val="21"/>
        </w:rPr>
        <w:t>AT, annealing temperature.</w:t>
      </w:r>
      <w:proofErr w:type="gramEnd"/>
    </w:p>
    <w:p w:rsidR="00AA01D1" w:rsidRPr="00AA196D" w:rsidRDefault="00AA01D1" w:rsidP="00AA196D">
      <w:pPr>
        <w:pBdr>
          <w:top w:val="single" w:sz="18" w:space="1" w:color="auto"/>
        </w:pBdr>
        <w:tabs>
          <w:tab w:val="left" w:pos="8789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</w:p>
    <w:p w:rsidR="00046B3B" w:rsidRPr="00AA196D" w:rsidRDefault="00627322" w:rsidP="00AA196D">
      <w:pPr>
        <w:spacing w:line="360" w:lineRule="exact"/>
        <w:rPr>
          <w:rFonts w:ascii="Times New Roman" w:hAnsi="Times New Roman"/>
          <w:szCs w:val="21"/>
        </w:rPr>
      </w:pPr>
      <w:proofErr w:type="gramStart"/>
      <w:r w:rsidRPr="00AA196D">
        <w:rPr>
          <w:rFonts w:ascii="Times New Roman" w:hAnsi="Times New Roman" w:hint="eastAsia"/>
          <w:b/>
          <w:szCs w:val="21"/>
          <w:shd w:val="clear" w:color="auto" w:fill="FFFFFF"/>
        </w:rPr>
        <w:t>S1b</w:t>
      </w:r>
      <w:r w:rsidR="00AA109A" w:rsidRPr="00AA196D">
        <w:rPr>
          <w:rFonts w:ascii="Times New Roman" w:hAnsi="Times New Roman"/>
          <w:b/>
          <w:szCs w:val="21"/>
          <w:shd w:val="clear" w:color="auto" w:fill="FFFFFF"/>
        </w:rPr>
        <w:t xml:space="preserve"> </w:t>
      </w:r>
      <w:r w:rsidR="00AA109A" w:rsidRPr="00AA196D">
        <w:rPr>
          <w:rFonts w:ascii="Times New Roman" w:hAnsi="Times New Roman"/>
          <w:b/>
          <w:szCs w:val="21"/>
        </w:rPr>
        <w:t>Table</w:t>
      </w:r>
      <w:r w:rsidR="00C4271D">
        <w:rPr>
          <w:rFonts w:ascii="Times New Roman" w:hAnsi="Times New Roman" w:hint="eastAsia"/>
          <w:b/>
          <w:szCs w:val="21"/>
        </w:rPr>
        <w:t>.</w:t>
      </w:r>
      <w:bookmarkStart w:id="0" w:name="_GoBack"/>
      <w:bookmarkEnd w:id="0"/>
      <w:proofErr w:type="gramEnd"/>
      <w:r w:rsidR="00AA01D1" w:rsidRPr="00AA196D">
        <w:rPr>
          <w:rFonts w:ascii="Times New Roman" w:hAnsi="Times New Roman"/>
          <w:szCs w:val="21"/>
        </w:rPr>
        <w:t xml:space="preserve">  </w:t>
      </w:r>
      <w:proofErr w:type="gramStart"/>
      <w:r w:rsidR="00AA01D1" w:rsidRPr="00AA196D">
        <w:rPr>
          <w:rFonts w:ascii="Times New Roman" w:hAnsi="Times New Roman"/>
          <w:szCs w:val="21"/>
        </w:rPr>
        <w:t>Primers</w:t>
      </w:r>
      <w:proofErr w:type="gramEnd"/>
      <w:r w:rsidR="00AA01D1" w:rsidRPr="00AA196D">
        <w:rPr>
          <w:rFonts w:ascii="Times New Roman" w:hAnsi="Times New Roman"/>
          <w:szCs w:val="21"/>
        </w:rPr>
        <w:t xml:space="preserve"> for bisulfite sequencing</w:t>
      </w:r>
    </w:p>
    <w:p w:rsidR="00AA109A" w:rsidRPr="00AA196D" w:rsidRDefault="00AA109A" w:rsidP="00AA196D">
      <w:pPr>
        <w:pBdr>
          <w:top w:val="single" w:sz="18" w:space="1" w:color="auto"/>
        </w:pBdr>
        <w:tabs>
          <w:tab w:val="left" w:pos="3828"/>
          <w:tab w:val="left" w:pos="7797"/>
        </w:tabs>
        <w:spacing w:line="360" w:lineRule="exact"/>
        <w:rPr>
          <w:rFonts w:ascii="Times New Roman" w:hAnsi="Times New Roman"/>
          <w:szCs w:val="21"/>
        </w:rPr>
      </w:pPr>
      <w:r w:rsidRPr="00AA196D">
        <w:rPr>
          <w:rFonts w:ascii="Times New Roman" w:hAnsi="Times New Roman"/>
          <w:szCs w:val="21"/>
        </w:rPr>
        <w:t>Gene</w:t>
      </w:r>
      <w:r w:rsidRPr="00AA196D">
        <w:rPr>
          <w:rFonts w:ascii="Times New Roman" w:hAnsi="Times New Roman"/>
          <w:szCs w:val="21"/>
        </w:rPr>
        <w:tab/>
      </w:r>
      <w:r w:rsidR="009E1143" w:rsidRPr="00AA196D">
        <w:rPr>
          <w:rFonts w:ascii="Times New Roman" w:hAnsi="Times New Roman"/>
          <w:szCs w:val="21"/>
        </w:rPr>
        <w:t>Sequence</w:t>
      </w:r>
      <w:r w:rsidRPr="00AA196D">
        <w:rPr>
          <w:rFonts w:ascii="Times New Roman" w:hAnsi="Times New Roman"/>
          <w:szCs w:val="21"/>
        </w:rPr>
        <w:tab/>
      </w:r>
      <w:r w:rsidR="009E1143" w:rsidRPr="00AA196D">
        <w:rPr>
          <w:rFonts w:ascii="Times New Roman" w:hAnsi="Times New Roman"/>
          <w:szCs w:val="21"/>
        </w:rPr>
        <w:t>AT (°C)</w:t>
      </w:r>
    </w:p>
    <w:p w:rsidR="00AA109A" w:rsidRPr="00AA196D" w:rsidRDefault="003C57D7" w:rsidP="00AA196D">
      <w:pPr>
        <w:pBdr>
          <w:top w:val="single" w:sz="18" w:space="1" w:color="auto"/>
        </w:pBdr>
        <w:tabs>
          <w:tab w:val="left" w:pos="1276"/>
          <w:tab w:val="left" w:pos="4678"/>
        </w:tabs>
        <w:spacing w:line="360" w:lineRule="exact"/>
        <w:rPr>
          <w:rFonts w:ascii="Times New Roman" w:hAnsi="Times New Roman"/>
          <w:szCs w:val="21"/>
        </w:rPr>
      </w:pPr>
      <w:r w:rsidRPr="00AA196D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8B7626D" wp14:editId="2E47D67A">
                <wp:simplePos x="0" y="0"/>
                <wp:positionH relativeFrom="column">
                  <wp:posOffset>805815</wp:posOffset>
                </wp:positionH>
                <wp:positionV relativeFrom="paragraph">
                  <wp:posOffset>3175</wp:posOffset>
                </wp:positionV>
                <wp:extent cx="3959860" cy="0"/>
                <wp:effectExtent l="5715" t="12700" r="6350" b="635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59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left:0;text-align:left;margin-left:63.45pt;margin-top:.25pt;width:311.8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"/>
            </w:pict>
          </mc:Fallback>
        </mc:AlternateContent>
      </w:r>
      <w:r w:rsidR="00AA109A" w:rsidRPr="00AA196D">
        <w:rPr>
          <w:rFonts w:ascii="Times New Roman" w:hAnsi="Times New Roman"/>
          <w:szCs w:val="21"/>
        </w:rPr>
        <w:tab/>
        <w:t>Forward</w:t>
      </w:r>
      <w:r w:rsidR="00AA109A" w:rsidRPr="00AA196D">
        <w:rPr>
          <w:rFonts w:ascii="Times New Roman" w:hAnsi="Times New Roman"/>
          <w:szCs w:val="21"/>
        </w:rPr>
        <w:tab/>
        <w:t>Reverse</w:t>
      </w:r>
    </w:p>
    <w:p w:rsidR="00AA109A" w:rsidRPr="00AA196D" w:rsidRDefault="00AA109A" w:rsidP="00AA196D">
      <w:pPr>
        <w:pBdr>
          <w:top w:val="single" w:sz="8" w:space="1" w:color="auto"/>
        </w:pBdr>
        <w:tabs>
          <w:tab w:val="left" w:pos="1276"/>
          <w:tab w:val="left" w:pos="4678"/>
          <w:tab w:val="left" w:pos="7938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i/>
          <w:szCs w:val="21"/>
        </w:rPr>
        <w:t>CCDC17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A7264B" w:rsidRPr="00AA196D">
        <w:rPr>
          <w:rFonts w:ascii="Times New Roman" w:hAnsi="Times New Roman"/>
          <w:szCs w:val="21"/>
          <w:shd w:val="clear" w:color="auto" w:fill="FFFFFF"/>
        </w:rPr>
        <w:t>GGYGAGGGTGAAGGAGATG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A7264B" w:rsidRPr="00AA196D">
        <w:rPr>
          <w:rFonts w:ascii="Times New Roman" w:hAnsi="Times New Roman"/>
          <w:szCs w:val="21"/>
          <w:shd w:val="clear" w:color="auto" w:fill="FFFFFF"/>
        </w:rPr>
        <w:t>CCCCAACACCTCTAAAACT</w:t>
      </w:r>
      <w:r w:rsidR="009E1143" w:rsidRPr="00AA196D">
        <w:rPr>
          <w:rFonts w:ascii="Times New Roman" w:hAnsi="Times New Roman"/>
          <w:szCs w:val="21"/>
          <w:shd w:val="clear" w:color="auto" w:fill="FFFFFF"/>
        </w:rPr>
        <w:tab/>
      </w:r>
      <w:r w:rsidR="00B1336E" w:rsidRPr="00AA196D">
        <w:rPr>
          <w:rFonts w:ascii="Times New Roman" w:hAnsi="Times New Roman" w:hint="eastAsia"/>
          <w:szCs w:val="21"/>
          <w:shd w:val="clear" w:color="auto" w:fill="FFFFFF"/>
        </w:rPr>
        <w:t>57</w:t>
      </w:r>
    </w:p>
    <w:p w:rsidR="00AA109A" w:rsidRPr="00AA196D" w:rsidRDefault="00AA109A" w:rsidP="00AA196D">
      <w:pPr>
        <w:pBdr>
          <w:top w:val="single" w:sz="8" w:space="1" w:color="auto"/>
        </w:pBdr>
        <w:tabs>
          <w:tab w:val="left" w:pos="1276"/>
          <w:tab w:val="left" w:pos="4678"/>
          <w:tab w:val="left" w:pos="7938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i/>
          <w:szCs w:val="21"/>
        </w:rPr>
        <w:t>PVR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A7264B" w:rsidRPr="00AA196D">
        <w:rPr>
          <w:rFonts w:ascii="Times New Roman" w:hAnsi="Times New Roman"/>
          <w:szCs w:val="21"/>
          <w:shd w:val="clear" w:color="auto" w:fill="FFFFFF"/>
        </w:rPr>
        <w:t>GGTTGGAATTYGTGGTAGTTAG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A7264B" w:rsidRPr="00AA196D">
        <w:rPr>
          <w:rFonts w:ascii="Times New Roman" w:hAnsi="Times New Roman"/>
          <w:szCs w:val="21"/>
          <w:shd w:val="clear" w:color="auto" w:fill="FFFFFF"/>
        </w:rPr>
        <w:t>CCCTACTCACCAAACACT</w:t>
      </w:r>
      <w:r w:rsidR="009E1143" w:rsidRPr="00AA196D">
        <w:rPr>
          <w:rFonts w:ascii="Times New Roman" w:hAnsi="Times New Roman"/>
          <w:szCs w:val="21"/>
          <w:shd w:val="clear" w:color="auto" w:fill="FFFFFF"/>
        </w:rPr>
        <w:tab/>
      </w:r>
      <w:r w:rsidR="00B1336E" w:rsidRPr="00AA196D">
        <w:rPr>
          <w:rFonts w:ascii="Times New Roman" w:hAnsi="Times New Roman" w:hint="eastAsia"/>
          <w:szCs w:val="21"/>
          <w:shd w:val="clear" w:color="auto" w:fill="FFFFFF"/>
        </w:rPr>
        <w:t>57</w:t>
      </w:r>
    </w:p>
    <w:p w:rsidR="00AA109A" w:rsidRPr="00AA196D" w:rsidRDefault="00AA109A" w:rsidP="00AA196D">
      <w:pPr>
        <w:pBdr>
          <w:top w:val="single" w:sz="8" w:space="1" w:color="auto"/>
        </w:pBdr>
        <w:tabs>
          <w:tab w:val="left" w:pos="1276"/>
          <w:tab w:val="left" w:pos="4678"/>
          <w:tab w:val="left" w:pos="7938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i/>
          <w:szCs w:val="21"/>
        </w:rPr>
        <w:t>MAP3K11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A7264B" w:rsidRPr="00AA196D">
        <w:rPr>
          <w:rFonts w:ascii="Times New Roman" w:hAnsi="Times New Roman"/>
          <w:szCs w:val="21"/>
          <w:shd w:val="clear" w:color="auto" w:fill="FFFFFF"/>
        </w:rPr>
        <w:t>GGGATTGGTGTTAGGTTGAT</w:t>
      </w:r>
      <w:r w:rsidRPr="00AA196D">
        <w:rPr>
          <w:rFonts w:ascii="Times New Roman" w:hAnsi="Times New Roman"/>
          <w:szCs w:val="21"/>
          <w:shd w:val="clear" w:color="auto" w:fill="FFFFFF"/>
        </w:rPr>
        <w:tab/>
      </w:r>
      <w:r w:rsidR="00A7264B" w:rsidRPr="00AA196D">
        <w:rPr>
          <w:rFonts w:ascii="Times New Roman" w:hAnsi="Times New Roman"/>
          <w:szCs w:val="21"/>
          <w:shd w:val="clear" w:color="auto" w:fill="FFFFFF"/>
        </w:rPr>
        <w:t>ACACCTCTAACTCCCACT</w:t>
      </w:r>
      <w:r w:rsidR="009E1143" w:rsidRPr="00AA196D">
        <w:rPr>
          <w:rFonts w:ascii="Times New Roman" w:hAnsi="Times New Roman"/>
          <w:szCs w:val="21"/>
          <w:shd w:val="clear" w:color="auto" w:fill="FFFFFF"/>
        </w:rPr>
        <w:tab/>
      </w:r>
      <w:r w:rsidR="00B1336E" w:rsidRPr="00AA196D">
        <w:rPr>
          <w:rFonts w:ascii="Times New Roman" w:hAnsi="Times New Roman" w:hint="eastAsia"/>
          <w:szCs w:val="21"/>
          <w:shd w:val="clear" w:color="auto" w:fill="FFFFFF"/>
        </w:rPr>
        <w:t>57</w:t>
      </w:r>
    </w:p>
    <w:p w:rsidR="00AA109A" w:rsidRPr="00AA196D" w:rsidRDefault="00A6446A" w:rsidP="00AA196D">
      <w:pPr>
        <w:pBdr>
          <w:top w:val="single" w:sz="18" w:space="1" w:color="auto"/>
        </w:pBdr>
        <w:tabs>
          <w:tab w:val="left" w:pos="8789"/>
        </w:tabs>
        <w:spacing w:line="360" w:lineRule="exact"/>
        <w:rPr>
          <w:rFonts w:ascii="Times New Roman" w:hAnsi="Times New Roman"/>
          <w:szCs w:val="21"/>
          <w:shd w:val="clear" w:color="auto" w:fill="FFFFFF"/>
        </w:rPr>
      </w:pPr>
      <w:r w:rsidRPr="00AA196D">
        <w:rPr>
          <w:rFonts w:ascii="Times New Roman" w:hAnsi="Times New Roman"/>
          <w:szCs w:val="21"/>
          <w:shd w:val="clear" w:color="auto" w:fill="FFFFFF"/>
        </w:rPr>
        <w:t>Y</w:t>
      </w:r>
      <w:r w:rsidR="00245F0C" w:rsidRPr="00AA196D">
        <w:rPr>
          <w:rFonts w:ascii="Times New Roman" w:hAnsi="Times New Roman"/>
          <w:szCs w:val="21"/>
          <w:shd w:val="clear" w:color="auto" w:fill="FFFFFF"/>
        </w:rPr>
        <w:t xml:space="preserve"> </w:t>
      </w:r>
      <w:r w:rsidRPr="00AA196D">
        <w:rPr>
          <w:rFonts w:ascii="Times New Roman" w:hAnsi="Times New Roman"/>
          <w:szCs w:val="21"/>
          <w:shd w:val="clear" w:color="auto" w:fill="FFFFFF"/>
        </w:rPr>
        <w:t>indicate</w:t>
      </w:r>
      <w:r w:rsidR="00245F0C" w:rsidRPr="00AA196D">
        <w:rPr>
          <w:rFonts w:ascii="Times New Roman" w:hAnsi="Times New Roman"/>
          <w:szCs w:val="21"/>
          <w:shd w:val="clear" w:color="auto" w:fill="FFFFFF"/>
        </w:rPr>
        <w:t xml:space="preserve">s cytosine or guanine.  </w:t>
      </w:r>
      <w:proofErr w:type="gramStart"/>
      <w:r w:rsidR="00046B3B" w:rsidRPr="00AA196D">
        <w:rPr>
          <w:rFonts w:ascii="Times New Roman" w:hAnsi="Times New Roman"/>
          <w:szCs w:val="21"/>
        </w:rPr>
        <w:t>AT, annealing temperature.</w:t>
      </w:r>
      <w:proofErr w:type="gramEnd"/>
    </w:p>
    <w:p w:rsidR="00A11ABD" w:rsidRPr="00AA196D" w:rsidRDefault="00A11ABD" w:rsidP="00AA196D">
      <w:pPr>
        <w:spacing w:line="360" w:lineRule="exact"/>
        <w:rPr>
          <w:rFonts w:ascii="Times New Roman" w:hAnsi="Times New Roman"/>
          <w:szCs w:val="21"/>
          <w:shd w:val="clear" w:color="auto" w:fill="FFFFFF"/>
        </w:rPr>
      </w:pPr>
    </w:p>
    <w:sectPr w:rsidR="00A11ABD" w:rsidRPr="00AA196D" w:rsidSect="00440A5F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A7E" w:rsidRDefault="00942A7E" w:rsidP="00176F1E">
      <w:r>
        <w:separator/>
      </w:r>
    </w:p>
  </w:endnote>
  <w:endnote w:type="continuationSeparator" w:id="0">
    <w:p w:rsidR="00942A7E" w:rsidRDefault="00942A7E" w:rsidP="0017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1146" w:rsidRDefault="005B114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C4271D" w:rsidRPr="00C4271D">
      <w:rPr>
        <w:noProof/>
        <w:lang w:val="ja-JP"/>
      </w:rPr>
      <w:t>1</w:t>
    </w:r>
    <w:r>
      <w:fldChar w:fldCharType="end"/>
    </w:r>
  </w:p>
  <w:p w:rsidR="005B1146" w:rsidRDefault="005B11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A7E" w:rsidRDefault="00942A7E" w:rsidP="00176F1E">
      <w:r>
        <w:separator/>
      </w:r>
    </w:p>
  </w:footnote>
  <w:footnote w:type="continuationSeparator" w:id="0">
    <w:p w:rsidR="00942A7E" w:rsidRDefault="00942A7E" w:rsidP="00176F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1146" w:rsidRDefault="00942A7E">
    <w:pPr>
      <w:pStyle w:val="a3"/>
    </w:pPr>
    <w:r>
      <w:rPr>
        <w:noProof/>
        <w:lang w:eastAsia="zh-TW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488BE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94A5AB9"/>
    <w:multiLevelType w:val="hybridMultilevel"/>
    <w:tmpl w:val="F202D5EA"/>
    <w:lvl w:ilvl="0" w:tplc="3C04D30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D772512"/>
    <w:multiLevelType w:val="hybridMultilevel"/>
    <w:tmpl w:val="5254CD1A"/>
    <w:lvl w:ilvl="0" w:tplc="2D4C49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91676E4"/>
    <w:multiLevelType w:val="hybridMultilevel"/>
    <w:tmpl w:val="C1C40B7A"/>
    <w:lvl w:ilvl="0" w:tplc="38CE91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olyn Mahler">
    <w15:presenceInfo w15:providerId="Windows Live" w15:userId="6f90701668176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onote_scc.enl&lt;/item&gt;&lt;/Libraries&gt;&lt;/ENLibraries&gt;"/>
  </w:docVars>
  <w:rsids>
    <w:rsidRoot w:val="00251B7E"/>
    <w:rsid w:val="0000044B"/>
    <w:rsid w:val="000008DA"/>
    <w:rsid w:val="00000DFE"/>
    <w:rsid w:val="00001A99"/>
    <w:rsid w:val="00001ADB"/>
    <w:rsid w:val="00002282"/>
    <w:rsid w:val="00002939"/>
    <w:rsid w:val="00004049"/>
    <w:rsid w:val="00004494"/>
    <w:rsid w:val="00004D94"/>
    <w:rsid w:val="00004F9D"/>
    <w:rsid w:val="00005582"/>
    <w:rsid w:val="000059BD"/>
    <w:rsid w:val="00006C84"/>
    <w:rsid w:val="000076BA"/>
    <w:rsid w:val="00010249"/>
    <w:rsid w:val="00011BE4"/>
    <w:rsid w:val="00013BFB"/>
    <w:rsid w:val="00014F67"/>
    <w:rsid w:val="00014F7C"/>
    <w:rsid w:val="0001528E"/>
    <w:rsid w:val="00015385"/>
    <w:rsid w:val="0001548B"/>
    <w:rsid w:val="000157A3"/>
    <w:rsid w:val="00017275"/>
    <w:rsid w:val="0002081E"/>
    <w:rsid w:val="00020FEB"/>
    <w:rsid w:val="000218AC"/>
    <w:rsid w:val="00022972"/>
    <w:rsid w:val="00023041"/>
    <w:rsid w:val="00023E35"/>
    <w:rsid w:val="00024D71"/>
    <w:rsid w:val="0002501A"/>
    <w:rsid w:val="00025390"/>
    <w:rsid w:val="000255DE"/>
    <w:rsid w:val="000255F8"/>
    <w:rsid w:val="00025B9D"/>
    <w:rsid w:val="00027161"/>
    <w:rsid w:val="000271D7"/>
    <w:rsid w:val="0002753C"/>
    <w:rsid w:val="0002759F"/>
    <w:rsid w:val="00027C07"/>
    <w:rsid w:val="00030610"/>
    <w:rsid w:val="00031B4B"/>
    <w:rsid w:val="00031B63"/>
    <w:rsid w:val="00033A5E"/>
    <w:rsid w:val="000342D4"/>
    <w:rsid w:val="00034D51"/>
    <w:rsid w:val="00034F8D"/>
    <w:rsid w:val="000350D3"/>
    <w:rsid w:val="000355A9"/>
    <w:rsid w:val="00036073"/>
    <w:rsid w:val="0003743F"/>
    <w:rsid w:val="00037AC9"/>
    <w:rsid w:val="00040CF3"/>
    <w:rsid w:val="00041067"/>
    <w:rsid w:val="0004106C"/>
    <w:rsid w:val="00041E1B"/>
    <w:rsid w:val="00043C2E"/>
    <w:rsid w:val="00043FFB"/>
    <w:rsid w:val="00044489"/>
    <w:rsid w:val="000449A0"/>
    <w:rsid w:val="00045059"/>
    <w:rsid w:val="00046B3B"/>
    <w:rsid w:val="00047401"/>
    <w:rsid w:val="0004787E"/>
    <w:rsid w:val="00050522"/>
    <w:rsid w:val="00050D6E"/>
    <w:rsid w:val="00051965"/>
    <w:rsid w:val="0005215B"/>
    <w:rsid w:val="000530FF"/>
    <w:rsid w:val="00057D28"/>
    <w:rsid w:val="00060562"/>
    <w:rsid w:val="00060C8A"/>
    <w:rsid w:val="00062142"/>
    <w:rsid w:val="00062A06"/>
    <w:rsid w:val="000630C2"/>
    <w:rsid w:val="000639B7"/>
    <w:rsid w:val="0006478B"/>
    <w:rsid w:val="00065A3B"/>
    <w:rsid w:val="0006691E"/>
    <w:rsid w:val="00066F66"/>
    <w:rsid w:val="00071231"/>
    <w:rsid w:val="00073A22"/>
    <w:rsid w:val="00073EB3"/>
    <w:rsid w:val="00075242"/>
    <w:rsid w:val="00075A2E"/>
    <w:rsid w:val="000760DD"/>
    <w:rsid w:val="00076174"/>
    <w:rsid w:val="00076E93"/>
    <w:rsid w:val="00076EE9"/>
    <w:rsid w:val="00080345"/>
    <w:rsid w:val="000817DE"/>
    <w:rsid w:val="00082386"/>
    <w:rsid w:val="000826E2"/>
    <w:rsid w:val="00082788"/>
    <w:rsid w:val="00083DB8"/>
    <w:rsid w:val="00084126"/>
    <w:rsid w:val="0008459D"/>
    <w:rsid w:val="00084785"/>
    <w:rsid w:val="00085CD0"/>
    <w:rsid w:val="00085D0B"/>
    <w:rsid w:val="000862CB"/>
    <w:rsid w:val="000910BC"/>
    <w:rsid w:val="000915C1"/>
    <w:rsid w:val="00091A74"/>
    <w:rsid w:val="00092274"/>
    <w:rsid w:val="00092728"/>
    <w:rsid w:val="000929AD"/>
    <w:rsid w:val="00093520"/>
    <w:rsid w:val="000939FE"/>
    <w:rsid w:val="00094D02"/>
    <w:rsid w:val="00095499"/>
    <w:rsid w:val="0009675D"/>
    <w:rsid w:val="0009760C"/>
    <w:rsid w:val="00097C1C"/>
    <w:rsid w:val="000A0365"/>
    <w:rsid w:val="000A133A"/>
    <w:rsid w:val="000A2D8B"/>
    <w:rsid w:val="000A3BAA"/>
    <w:rsid w:val="000A3DFA"/>
    <w:rsid w:val="000A3EAB"/>
    <w:rsid w:val="000A475E"/>
    <w:rsid w:val="000A64B6"/>
    <w:rsid w:val="000A76D0"/>
    <w:rsid w:val="000A7BA0"/>
    <w:rsid w:val="000A7D9F"/>
    <w:rsid w:val="000B0713"/>
    <w:rsid w:val="000B0B01"/>
    <w:rsid w:val="000B0CAF"/>
    <w:rsid w:val="000B1C33"/>
    <w:rsid w:val="000B2616"/>
    <w:rsid w:val="000B2DD3"/>
    <w:rsid w:val="000B2EFC"/>
    <w:rsid w:val="000B369E"/>
    <w:rsid w:val="000B4227"/>
    <w:rsid w:val="000B4B65"/>
    <w:rsid w:val="000B5042"/>
    <w:rsid w:val="000B54CA"/>
    <w:rsid w:val="000B60F7"/>
    <w:rsid w:val="000B639F"/>
    <w:rsid w:val="000B6635"/>
    <w:rsid w:val="000B675C"/>
    <w:rsid w:val="000C023D"/>
    <w:rsid w:val="000C04FE"/>
    <w:rsid w:val="000C04FF"/>
    <w:rsid w:val="000C06E0"/>
    <w:rsid w:val="000C0702"/>
    <w:rsid w:val="000C0ED1"/>
    <w:rsid w:val="000C100E"/>
    <w:rsid w:val="000C1971"/>
    <w:rsid w:val="000C1A10"/>
    <w:rsid w:val="000C1DB0"/>
    <w:rsid w:val="000C2732"/>
    <w:rsid w:val="000C3345"/>
    <w:rsid w:val="000C3F70"/>
    <w:rsid w:val="000C4008"/>
    <w:rsid w:val="000C4482"/>
    <w:rsid w:val="000C4C22"/>
    <w:rsid w:val="000C4C51"/>
    <w:rsid w:val="000C5E4B"/>
    <w:rsid w:val="000D0CB4"/>
    <w:rsid w:val="000D19FB"/>
    <w:rsid w:val="000D204F"/>
    <w:rsid w:val="000D32F0"/>
    <w:rsid w:val="000D3D9C"/>
    <w:rsid w:val="000D6FF3"/>
    <w:rsid w:val="000D7290"/>
    <w:rsid w:val="000D7B9E"/>
    <w:rsid w:val="000E17C2"/>
    <w:rsid w:val="000E1BBF"/>
    <w:rsid w:val="000E2DE2"/>
    <w:rsid w:val="000E4D10"/>
    <w:rsid w:val="000E5226"/>
    <w:rsid w:val="000E57A9"/>
    <w:rsid w:val="000E5B70"/>
    <w:rsid w:val="000E6B9B"/>
    <w:rsid w:val="000E6E0D"/>
    <w:rsid w:val="000E79C4"/>
    <w:rsid w:val="000E7AA0"/>
    <w:rsid w:val="000E7AAA"/>
    <w:rsid w:val="000E7EEF"/>
    <w:rsid w:val="000E7FB1"/>
    <w:rsid w:val="000F026D"/>
    <w:rsid w:val="000F060D"/>
    <w:rsid w:val="000F07D1"/>
    <w:rsid w:val="000F13E0"/>
    <w:rsid w:val="000F1B27"/>
    <w:rsid w:val="000F34F0"/>
    <w:rsid w:val="000F4F62"/>
    <w:rsid w:val="000F51B5"/>
    <w:rsid w:val="000F5C51"/>
    <w:rsid w:val="000F6CA7"/>
    <w:rsid w:val="0010068B"/>
    <w:rsid w:val="0010112B"/>
    <w:rsid w:val="0010134E"/>
    <w:rsid w:val="001018E2"/>
    <w:rsid w:val="00101BA5"/>
    <w:rsid w:val="00101DA4"/>
    <w:rsid w:val="00101FD6"/>
    <w:rsid w:val="00103FAA"/>
    <w:rsid w:val="001044C9"/>
    <w:rsid w:val="001045F6"/>
    <w:rsid w:val="00105754"/>
    <w:rsid w:val="00105D27"/>
    <w:rsid w:val="00105E58"/>
    <w:rsid w:val="00105F1E"/>
    <w:rsid w:val="001077DF"/>
    <w:rsid w:val="001114F0"/>
    <w:rsid w:val="00114A5C"/>
    <w:rsid w:val="001164FC"/>
    <w:rsid w:val="00116789"/>
    <w:rsid w:val="001167A0"/>
    <w:rsid w:val="00117C0B"/>
    <w:rsid w:val="00120835"/>
    <w:rsid w:val="00121223"/>
    <w:rsid w:val="00121C8D"/>
    <w:rsid w:val="00122222"/>
    <w:rsid w:val="00123E85"/>
    <w:rsid w:val="00124D91"/>
    <w:rsid w:val="00125A95"/>
    <w:rsid w:val="0012698C"/>
    <w:rsid w:val="00126F98"/>
    <w:rsid w:val="00127D1E"/>
    <w:rsid w:val="001301E6"/>
    <w:rsid w:val="00130497"/>
    <w:rsid w:val="00130D74"/>
    <w:rsid w:val="00132987"/>
    <w:rsid w:val="0013320E"/>
    <w:rsid w:val="00133CC1"/>
    <w:rsid w:val="00133EB8"/>
    <w:rsid w:val="00135C46"/>
    <w:rsid w:val="00135F42"/>
    <w:rsid w:val="00137324"/>
    <w:rsid w:val="001375C2"/>
    <w:rsid w:val="00137698"/>
    <w:rsid w:val="0014033F"/>
    <w:rsid w:val="001417BB"/>
    <w:rsid w:val="00141D65"/>
    <w:rsid w:val="001426AB"/>
    <w:rsid w:val="00142AED"/>
    <w:rsid w:val="00143A38"/>
    <w:rsid w:val="00144902"/>
    <w:rsid w:val="001452F2"/>
    <w:rsid w:val="001455DE"/>
    <w:rsid w:val="00145C0F"/>
    <w:rsid w:val="001465FF"/>
    <w:rsid w:val="00146A8B"/>
    <w:rsid w:val="00146E52"/>
    <w:rsid w:val="001474C7"/>
    <w:rsid w:val="001475E6"/>
    <w:rsid w:val="00147775"/>
    <w:rsid w:val="00147B3A"/>
    <w:rsid w:val="001504D7"/>
    <w:rsid w:val="001511F9"/>
    <w:rsid w:val="0015124E"/>
    <w:rsid w:val="00151708"/>
    <w:rsid w:val="001525E6"/>
    <w:rsid w:val="0015382B"/>
    <w:rsid w:val="001543A4"/>
    <w:rsid w:val="00154958"/>
    <w:rsid w:val="00155376"/>
    <w:rsid w:val="001557B4"/>
    <w:rsid w:val="001567F1"/>
    <w:rsid w:val="00156C31"/>
    <w:rsid w:val="00156C3F"/>
    <w:rsid w:val="00157088"/>
    <w:rsid w:val="0015747E"/>
    <w:rsid w:val="001576FB"/>
    <w:rsid w:val="0016034B"/>
    <w:rsid w:val="00160559"/>
    <w:rsid w:val="00161209"/>
    <w:rsid w:val="00161719"/>
    <w:rsid w:val="001644C1"/>
    <w:rsid w:val="00165003"/>
    <w:rsid w:val="00165C4E"/>
    <w:rsid w:val="001705C5"/>
    <w:rsid w:val="00171B78"/>
    <w:rsid w:val="001734EC"/>
    <w:rsid w:val="00173C85"/>
    <w:rsid w:val="001740E0"/>
    <w:rsid w:val="00174489"/>
    <w:rsid w:val="00174A6D"/>
    <w:rsid w:val="00174D10"/>
    <w:rsid w:val="001753E6"/>
    <w:rsid w:val="00176742"/>
    <w:rsid w:val="00176E56"/>
    <w:rsid w:val="00176F1E"/>
    <w:rsid w:val="00177253"/>
    <w:rsid w:val="00177CD9"/>
    <w:rsid w:val="00180B0D"/>
    <w:rsid w:val="001833F5"/>
    <w:rsid w:val="00183689"/>
    <w:rsid w:val="00184BD9"/>
    <w:rsid w:val="00185415"/>
    <w:rsid w:val="00187C2F"/>
    <w:rsid w:val="00193348"/>
    <w:rsid w:val="00195160"/>
    <w:rsid w:val="001951EF"/>
    <w:rsid w:val="00195E36"/>
    <w:rsid w:val="00196264"/>
    <w:rsid w:val="00197445"/>
    <w:rsid w:val="00197926"/>
    <w:rsid w:val="00197EE6"/>
    <w:rsid w:val="001A0401"/>
    <w:rsid w:val="001A0966"/>
    <w:rsid w:val="001A0D30"/>
    <w:rsid w:val="001A1CC2"/>
    <w:rsid w:val="001A226F"/>
    <w:rsid w:val="001A254B"/>
    <w:rsid w:val="001A26DF"/>
    <w:rsid w:val="001A410D"/>
    <w:rsid w:val="001A6997"/>
    <w:rsid w:val="001A7746"/>
    <w:rsid w:val="001A7CF3"/>
    <w:rsid w:val="001B00D8"/>
    <w:rsid w:val="001B0150"/>
    <w:rsid w:val="001B02DE"/>
    <w:rsid w:val="001B085B"/>
    <w:rsid w:val="001B1D8D"/>
    <w:rsid w:val="001B2622"/>
    <w:rsid w:val="001B28FF"/>
    <w:rsid w:val="001B2F3D"/>
    <w:rsid w:val="001B439B"/>
    <w:rsid w:val="001B480E"/>
    <w:rsid w:val="001B66DC"/>
    <w:rsid w:val="001B6F4E"/>
    <w:rsid w:val="001B77CB"/>
    <w:rsid w:val="001B7C0F"/>
    <w:rsid w:val="001B7E34"/>
    <w:rsid w:val="001C01D5"/>
    <w:rsid w:val="001C0284"/>
    <w:rsid w:val="001C05AA"/>
    <w:rsid w:val="001C15FD"/>
    <w:rsid w:val="001C19C2"/>
    <w:rsid w:val="001C1C97"/>
    <w:rsid w:val="001C1D2B"/>
    <w:rsid w:val="001C229A"/>
    <w:rsid w:val="001C26D6"/>
    <w:rsid w:val="001C2F9E"/>
    <w:rsid w:val="001C32B7"/>
    <w:rsid w:val="001C393C"/>
    <w:rsid w:val="001C61F4"/>
    <w:rsid w:val="001C6C3B"/>
    <w:rsid w:val="001C72D1"/>
    <w:rsid w:val="001C7582"/>
    <w:rsid w:val="001D21F6"/>
    <w:rsid w:val="001D220D"/>
    <w:rsid w:val="001D23CB"/>
    <w:rsid w:val="001D4C14"/>
    <w:rsid w:val="001D5AFF"/>
    <w:rsid w:val="001D6160"/>
    <w:rsid w:val="001D6166"/>
    <w:rsid w:val="001D6F61"/>
    <w:rsid w:val="001D7225"/>
    <w:rsid w:val="001D72EF"/>
    <w:rsid w:val="001D763E"/>
    <w:rsid w:val="001E0CAF"/>
    <w:rsid w:val="001E1913"/>
    <w:rsid w:val="001E2477"/>
    <w:rsid w:val="001E33BA"/>
    <w:rsid w:val="001E37C8"/>
    <w:rsid w:val="001E3B7A"/>
    <w:rsid w:val="001E4EFA"/>
    <w:rsid w:val="001E56C0"/>
    <w:rsid w:val="001E6026"/>
    <w:rsid w:val="001E613C"/>
    <w:rsid w:val="001E65ED"/>
    <w:rsid w:val="001E6A79"/>
    <w:rsid w:val="001E784C"/>
    <w:rsid w:val="001F01FD"/>
    <w:rsid w:val="001F04F0"/>
    <w:rsid w:val="001F1609"/>
    <w:rsid w:val="001F1649"/>
    <w:rsid w:val="001F21AE"/>
    <w:rsid w:val="001F2687"/>
    <w:rsid w:val="001F38BF"/>
    <w:rsid w:val="001F3F74"/>
    <w:rsid w:val="001F41D7"/>
    <w:rsid w:val="001F4623"/>
    <w:rsid w:val="001F4B36"/>
    <w:rsid w:val="001F5DBB"/>
    <w:rsid w:val="001F7323"/>
    <w:rsid w:val="00200DC4"/>
    <w:rsid w:val="00202166"/>
    <w:rsid w:val="00202527"/>
    <w:rsid w:val="00202867"/>
    <w:rsid w:val="002029F1"/>
    <w:rsid w:val="00202BF0"/>
    <w:rsid w:val="00203732"/>
    <w:rsid w:val="00203E5F"/>
    <w:rsid w:val="00204FF0"/>
    <w:rsid w:val="0020550A"/>
    <w:rsid w:val="002057CF"/>
    <w:rsid w:val="0020584D"/>
    <w:rsid w:val="002059C2"/>
    <w:rsid w:val="0020686E"/>
    <w:rsid w:val="00206DF5"/>
    <w:rsid w:val="00206EF1"/>
    <w:rsid w:val="0021012A"/>
    <w:rsid w:val="00210D90"/>
    <w:rsid w:val="00210E61"/>
    <w:rsid w:val="00212ACB"/>
    <w:rsid w:val="002130C4"/>
    <w:rsid w:val="002137C4"/>
    <w:rsid w:val="00213B89"/>
    <w:rsid w:val="00214331"/>
    <w:rsid w:val="00215490"/>
    <w:rsid w:val="002156CA"/>
    <w:rsid w:val="00215D49"/>
    <w:rsid w:val="002166CF"/>
    <w:rsid w:val="00216E67"/>
    <w:rsid w:val="002170ED"/>
    <w:rsid w:val="002173E0"/>
    <w:rsid w:val="00217B95"/>
    <w:rsid w:val="002202EA"/>
    <w:rsid w:val="00220D92"/>
    <w:rsid w:val="002217A7"/>
    <w:rsid w:val="002221FF"/>
    <w:rsid w:val="002222D4"/>
    <w:rsid w:val="002228BB"/>
    <w:rsid w:val="00222C7A"/>
    <w:rsid w:val="002230F8"/>
    <w:rsid w:val="00224BB2"/>
    <w:rsid w:val="002254D5"/>
    <w:rsid w:val="0022573D"/>
    <w:rsid w:val="0022601E"/>
    <w:rsid w:val="0022692F"/>
    <w:rsid w:val="00227C18"/>
    <w:rsid w:val="002304AD"/>
    <w:rsid w:val="0023053B"/>
    <w:rsid w:val="00230963"/>
    <w:rsid w:val="00231EBD"/>
    <w:rsid w:val="00232070"/>
    <w:rsid w:val="002320CE"/>
    <w:rsid w:val="0023219A"/>
    <w:rsid w:val="00232430"/>
    <w:rsid w:val="00232DBB"/>
    <w:rsid w:val="00233058"/>
    <w:rsid w:val="00233200"/>
    <w:rsid w:val="00233B06"/>
    <w:rsid w:val="00233C2D"/>
    <w:rsid w:val="00234517"/>
    <w:rsid w:val="00234CDE"/>
    <w:rsid w:val="00234D75"/>
    <w:rsid w:val="00235492"/>
    <w:rsid w:val="002355F7"/>
    <w:rsid w:val="00235A65"/>
    <w:rsid w:val="00235ACA"/>
    <w:rsid w:val="00235F5E"/>
    <w:rsid w:val="0023630C"/>
    <w:rsid w:val="00236EF0"/>
    <w:rsid w:val="00237168"/>
    <w:rsid w:val="002371C8"/>
    <w:rsid w:val="0023729F"/>
    <w:rsid w:val="00237C97"/>
    <w:rsid w:val="00237F6A"/>
    <w:rsid w:val="00240818"/>
    <w:rsid w:val="00240AE4"/>
    <w:rsid w:val="00240CF7"/>
    <w:rsid w:val="00241876"/>
    <w:rsid w:val="00241BDE"/>
    <w:rsid w:val="002424A2"/>
    <w:rsid w:val="00242C2D"/>
    <w:rsid w:val="00243154"/>
    <w:rsid w:val="00244318"/>
    <w:rsid w:val="00245016"/>
    <w:rsid w:val="0024570B"/>
    <w:rsid w:val="00245AB9"/>
    <w:rsid w:val="00245F0C"/>
    <w:rsid w:val="00247B56"/>
    <w:rsid w:val="00250159"/>
    <w:rsid w:val="0025049C"/>
    <w:rsid w:val="002504E9"/>
    <w:rsid w:val="002508E0"/>
    <w:rsid w:val="0025097F"/>
    <w:rsid w:val="002509F7"/>
    <w:rsid w:val="00251765"/>
    <w:rsid w:val="00251B7E"/>
    <w:rsid w:val="00251EBC"/>
    <w:rsid w:val="002529D5"/>
    <w:rsid w:val="00253A1E"/>
    <w:rsid w:val="00253A21"/>
    <w:rsid w:val="00253E01"/>
    <w:rsid w:val="00254A53"/>
    <w:rsid w:val="00254A92"/>
    <w:rsid w:val="002556C5"/>
    <w:rsid w:val="00255F1E"/>
    <w:rsid w:val="0025663C"/>
    <w:rsid w:val="002573B4"/>
    <w:rsid w:val="00260BD6"/>
    <w:rsid w:val="00260D5B"/>
    <w:rsid w:val="002618DE"/>
    <w:rsid w:val="00264E9C"/>
    <w:rsid w:val="00265834"/>
    <w:rsid w:val="00266025"/>
    <w:rsid w:val="0026620E"/>
    <w:rsid w:val="002670A1"/>
    <w:rsid w:val="002673C5"/>
    <w:rsid w:val="00267D42"/>
    <w:rsid w:val="00270E4A"/>
    <w:rsid w:val="00272E99"/>
    <w:rsid w:val="0027496C"/>
    <w:rsid w:val="00275A9C"/>
    <w:rsid w:val="00276196"/>
    <w:rsid w:val="002764C7"/>
    <w:rsid w:val="00277F67"/>
    <w:rsid w:val="002803D8"/>
    <w:rsid w:val="00282B9C"/>
    <w:rsid w:val="00283037"/>
    <w:rsid w:val="0028395D"/>
    <w:rsid w:val="002840EC"/>
    <w:rsid w:val="00284F36"/>
    <w:rsid w:val="002869F8"/>
    <w:rsid w:val="00287259"/>
    <w:rsid w:val="0028762A"/>
    <w:rsid w:val="00290318"/>
    <w:rsid w:val="002909F3"/>
    <w:rsid w:val="002926BA"/>
    <w:rsid w:val="0029340D"/>
    <w:rsid w:val="002941AF"/>
    <w:rsid w:val="002945FE"/>
    <w:rsid w:val="00295143"/>
    <w:rsid w:val="0029688C"/>
    <w:rsid w:val="00296B15"/>
    <w:rsid w:val="0029777C"/>
    <w:rsid w:val="00297AB0"/>
    <w:rsid w:val="002A1A4B"/>
    <w:rsid w:val="002A1B45"/>
    <w:rsid w:val="002A2851"/>
    <w:rsid w:val="002A3054"/>
    <w:rsid w:val="002A3148"/>
    <w:rsid w:val="002A3A04"/>
    <w:rsid w:val="002A3AF8"/>
    <w:rsid w:val="002A3CA9"/>
    <w:rsid w:val="002A4499"/>
    <w:rsid w:val="002A4579"/>
    <w:rsid w:val="002A4BA1"/>
    <w:rsid w:val="002A5289"/>
    <w:rsid w:val="002A53C3"/>
    <w:rsid w:val="002A567D"/>
    <w:rsid w:val="002A5C9D"/>
    <w:rsid w:val="002A6314"/>
    <w:rsid w:val="002A6832"/>
    <w:rsid w:val="002A6E6B"/>
    <w:rsid w:val="002A75AF"/>
    <w:rsid w:val="002A76AC"/>
    <w:rsid w:val="002B096B"/>
    <w:rsid w:val="002B0AFA"/>
    <w:rsid w:val="002B0E03"/>
    <w:rsid w:val="002B191E"/>
    <w:rsid w:val="002B1EAD"/>
    <w:rsid w:val="002B27ED"/>
    <w:rsid w:val="002B27FB"/>
    <w:rsid w:val="002B292D"/>
    <w:rsid w:val="002B2AFB"/>
    <w:rsid w:val="002B331D"/>
    <w:rsid w:val="002B3DEF"/>
    <w:rsid w:val="002B47AF"/>
    <w:rsid w:val="002B51E0"/>
    <w:rsid w:val="002B6528"/>
    <w:rsid w:val="002B6E09"/>
    <w:rsid w:val="002B7BD7"/>
    <w:rsid w:val="002C022E"/>
    <w:rsid w:val="002C053B"/>
    <w:rsid w:val="002C0E9D"/>
    <w:rsid w:val="002C134B"/>
    <w:rsid w:val="002C1DF9"/>
    <w:rsid w:val="002C3AFB"/>
    <w:rsid w:val="002C5B9E"/>
    <w:rsid w:val="002C62C1"/>
    <w:rsid w:val="002D0072"/>
    <w:rsid w:val="002D06E8"/>
    <w:rsid w:val="002D16AF"/>
    <w:rsid w:val="002D1B1E"/>
    <w:rsid w:val="002D1F36"/>
    <w:rsid w:val="002D1FC9"/>
    <w:rsid w:val="002D2C20"/>
    <w:rsid w:val="002D3D74"/>
    <w:rsid w:val="002D44C7"/>
    <w:rsid w:val="002D58BC"/>
    <w:rsid w:val="002D5BEE"/>
    <w:rsid w:val="002D5C12"/>
    <w:rsid w:val="002D6E49"/>
    <w:rsid w:val="002D73DA"/>
    <w:rsid w:val="002D74B5"/>
    <w:rsid w:val="002D7706"/>
    <w:rsid w:val="002D7E95"/>
    <w:rsid w:val="002E029C"/>
    <w:rsid w:val="002E0685"/>
    <w:rsid w:val="002E0E35"/>
    <w:rsid w:val="002E0ED3"/>
    <w:rsid w:val="002E106A"/>
    <w:rsid w:val="002E2214"/>
    <w:rsid w:val="002E37F4"/>
    <w:rsid w:val="002E7A60"/>
    <w:rsid w:val="002E7C75"/>
    <w:rsid w:val="002E7F61"/>
    <w:rsid w:val="002F0539"/>
    <w:rsid w:val="002F0E5E"/>
    <w:rsid w:val="002F24AE"/>
    <w:rsid w:val="002F2508"/>
    <w:rsid w:val="002F260D"/>
    <w:rsid w:val="002F61BA"/>
    <w:rsid w:val="002F6A85"/>
    <w:rsid w:val="002F6D16"/>
    <w:rsid w:val="00300961"/>
    <w:rsid w:val="0030112C"/>
    <w:rsid w:val="0030152C"/>
    <w:rsid w:val="003019A0"/>
    <w:rsid w:val="00301AA7"/>
    <w:rsid w:val="00301F2A"/>
    <w:rsid w:val="0030214A"/>
    <w:rsid w:val="0030270D"/>
    <w:rsid w:val="00302D17"/>
    <w:rsid w:val="0030344E"/>
    <w:rsid w:val="00303D5C"/>
    <w:rsid w:val="003040B8"/>
    <w:rsid w:val="00305F53"/>
    <w:rsid w:val="00305FB4"/>
    <w:rsid w:val="003061AF"/>
    <w:rsid w:val="00306946"/>
    <w:rsid w:val="00306ACC"/>
    <w:rsid w:val="00307DA4"/>
    <w:rsid w:val="00310DB5"/>
    <w:rsid w:val="00311A12"/>
    <w:rsid w:val="00313103"/>
    <w:rsid w:val="00313C2D"/>
    <w:rsid w:val="0031445D"/>
    <w:rsid w:val="003152B7"/>
    <w:rsid w:val="00315520"/>
    <w:rsid w:val="00315A7D"/>
    <w:rsid w:val="0031635B"/>
    <w:rsid w:val="00316419"/>
    <w:rsid w:val="00316748"/>
    <w:rsid w:val="00316A31"/>
    <w:rsid w:val="003203DC"/>
    <w:rsid w:val="003208E1"/>
    <w:rsid w:val="00321352"/>
    <w:rsid w:val="00321486"/>
    <w:rsid w:val="00322549"/>
    <w:rsid w:val="003228BB"/>
    <w:rsid w:val="00323A5B"/>
    <w:rsid w:val="00324669"/>
    <w:rsid w:val="00325032"/>
    <w:rsid w:val="00325048"/>
    <w:rsid w:val="00326C60"/>
    <w:rsid w:val="00326D5C"/>
    <w:rsid w:val="00327B22"/>
    <w:rsid w:val="00327C73"/>
    <w:rsid w:val="00330001"/>
    <w:rsid w:val="003311A1"/>
    <w:rsid w:val="00331B21"/>
    <w:rsid w:val="003325BA"/>
    <w:rsid w:val="00332795"/>
    <w:rsid w:val="003328DB"/>
    <w:rsid w:val="003335DD"/>
    <w:rsid w:val="00333BA2"/>
    <w:rsid w:val="00333FBB"/>
    <w:rsid w:val="00334F70"/>
    <w:rsid w:val="003351EE"/>
    <w:rsid w:val="003354D0"/>
    <w:rsid w:val="00336107"/>
    <w:rsid w:val="00337F7D"/>
    <w:rsid w:val="0034061D"/>
    <w:rsid w:val="0034063E"/>
    <w:rsid w:val="0034079D"/>
    <w:rsid w:val="00340B16"/>
    <w:rsid w:val="0034127A"/>
    <w:rsid w:val="00341A08"/>
    <w:rsid w:val="00341BFF"/>
    <w:rsid w:val="00342C31"/>
    <w:rsid w:val="00343039"/>
    <w:rsid w:val="003445B7"/>
    <w:rsid w:val="00345307"/>
    <w:rsid w:val="00345B47"/>
    <w:rsid w:val="003506FD"/>
    <w:rsid w:val="00350B52"/>
    <w:rsid w:val="00350E87"/>
    <w:rsid w:val="00351290"/>
    <w:rsid w:val="003515F6"/>
    <w:rsid w:val="00351A6B"/>
    <w:rsid w:val="00351EBD"/>
    <w:rsid w:val="00352EB0"/>
    <w:rsid w:val="00353600"/>
    <w:rsid w:val="00354691"/>
    <w:rsid w:val="00354BA8"/>
    <w:rsid w:val="00354D33"/>
    <w:rsid w:val="003551FE"/>
    <w:rsid w:val="003552F6"/>
    <w:rsid w:val="00355E73"/>
    <w:rsid w:val="00356DD2"/>
    <w:rsid w:val="00357BF7"/>
    <w:rsid w:val="00357CA2"/>
    <w:rsid w:val="00361075"/>
    <w:rsid w:val="00361245"/>
    <w:rsid w:val="0036208A"/>
    <w:rsid w:val="003624FF"/>
    <w:rsid w:val="00362E7B"/>
    <w:rsid w:val="003632E9"/>
    <w:rsid w:val="003643C5"/>
    <w:rsid w:val="0036574E"/>
    <w:rsid w:val="003674D3"/>
    <w:rsid w:val="003704DB"/>
    <w:rsid w:val="00370A20"/>
    <w:rsid w:val="00371D52"/>
    <w:rsid w:val="003726DE"/>
    <w:rsid w:val="0037292C"/>
    <w:rsid w:val="00372B7C"/>
    <w:rsid w:val="0037361B"/>
    <w:rsid w:val="00374C8C"/>
    <w:rsid w:val="003756F4"/>
    <w:rsid w:val="00376993"/>
    <w:rsid w:val="00376D31"/>
    <w:rsid w:val="00377097"/>
    <w:rsid w:val="0037711C"/>
    <w:rsid w:val="00377E28"/>
    <w:rsid w:val="00381538"/>
    <w:rsid w:val="003822F4"/>
    <w:rsid w:val="0038284C"/>
    <w:rsid w:val="003832A2"/>
    <w:rsid w:val="00383450"/>
    <w:rsid w:val="0038470A"/>
    <w:rsid w:val="00384818"/>
    <w:rsid w:val="0038534F"/>
    <w:rsid w:val="0038538F"/>
    <w:rsid w:val="0038708E"/>
    <w:rsid w:val="0038739E"/>
    <w:rsid w:val="00387A10"/>
    <w:rsid w:val="00391EA3"/>
    <w:rsid w:val="00391F63"/>
    <w:rsid w:val="00392A89"/>
    <w:rsid w:val="00392DAF"/>
    <w:rsid w:val="00393C16"/>
    <w:rsid w:val="00393F55"/>
    <w:rsid w:val="00394563"/>
    <w:rsid w:val="00395778"/>
    <w:rsid w:val="003963E4"/>
    <w:rsid w:val="00396846"/>
    <w:rsid w:val="00396E01"/>
    <w:rsid w:val="003971DF"/>
    <w:rsid w:val="003A080B"/>
    <w:rsid w:val="003A17DF"/>
    <w:rsid w:val="003A1AB0"/>
    <w:rsid w:val="003A1D12"/>
    <w:rsid w:val="003A209C"/>
    <w:rsid w:val="003A286A"/>
    <w:rsid w:val="003A3075"/>
    <w:rsid w:val="003A533F"/>
    <w:rsid w:val="003A5ABE"/>
    <w:rsid w:val="003A63B7"/>
    <w:rsid w:val="003A67F2"/>
    <w:rsid w:val="003A6DFE"/>
    <w:rsid w:val="003A7022"/>
    <w:rsid w:val="003B07FE"/>
    <w:rsid w:val="003B1121"/>
    <w:rsid w:val="003B23EE"/>
    <w:rsid w:val="003B34E7"/>
    <w:rsid w:val="003B4F92"/>
    <w:rsid w:val="003B6587"/>
    <w:rsid w:val="003B7270"/>
    <w:rsid w:val="003B7558"/>
    <w:rsid w:val="003B77FD"/>
    <w:rsid w:val="003C264F"/>
    <w:rsid w:val="003C34EF"/>
    <w:rsid w:val="003C3ABC"/>
    <w:rsid w:val="003C3E31"/>
    <w:rsid w:val="003C4768"/>
    <w:rsid w:val="003C57D7"/>
    <w:rsid w:val="003C5C35"/>
    <w:rsid w:val="003C5C69"/>
    <w:rsid w:val="003C6CAE"/>
    <w:rsid w:val="003C718D"/>
    <w:rsid w:val="003C7483"/>
    <w:rsid w:val="003C7A5B"/>
    <w:rsid w:val="003C7DB2"/>
    <w:rsid w:val="003D0111"/>
    <w:rsid w:val="003D1804"/>
    <w:rsid w:val="003D1B43"/>
    <w:rsid w:val="003D1E5F"/>
    <w:rsid w:val="003D1F4D"/>
    <w:rsid w:val="003D3303"/>
    <w:rsid w:val="003D34D3"/>
    <w:rsid w:val="003D4660"/>
    <w:rsid w:val="003D48A7"/>
    <w:rsid w:val="003D4FD2"/>
    <w:rsid w:val="003D5278"/>
    <w:rsid w:val="003D5628"/>
    <w:rsid w:val="003D5A63"/>
    <w:rsid w:val="003D5DF5"/>
    <w:rsid w:val="003D78B8"/>
    <w:rsid w:val="003D7CE3"/>
    <w:rsid w:val="003E0126"/>
    <w:rsid w:val="003E1892"/>
    <w:rsid w:val="003E1AC7"/>
    <w:rsid w:val="003E3E5C"/>
    <w:rsid w:val="003E40F4"/>
    <w:rsid w:val="003E429F"/>
    <w:rsid w:val="003E4352"/>
    <w:rsid w:val="003E4A94"/>
    <w:rsid w:val="003E5877"/>
    <w:rsid w:val="003E6976"/>
    <w:rsid w:val="003E6BD9"/>
    <w:rsid w:val="003E71C3"/>
    <w:rsid w:val="003E77AE"/>
    <w:rsid w:val="003E7D7F"/>
    <w:rsid w:val="003E7DD2"/>
    <w:rsid w:val="003F10C9"/>
    <w:rsid w:val="003F1416"/>
    <w:rsid w:val="003F18B6"/>
    <w:rsid w:val="003F2DBF"/>
    <w:rsid w:val="003F3368"/>
    <w:rsid w:val="003F5081"/>
    <w:rsid w:val="003F562B"/>
    <w:rsid w:val="003F669B"/>
    <w:rsid w:val="003F6B43"/>
    <w:rsid w:val="003F6DDC"/>
    <w:rsid w:val="003F6E09"/>
    <w:rsid w:val="003F7001"/>
    <w:rsid w:val="003F77C3"/>
    <w:rsid w:val="003F7D0A"/>
    <w:rsid w:val="0040061B"/>
    <w:rsid w:val="004016EE"/>
    <w:rsid w:val="004017A9"/>
    <w:rsid w:val="004023AB"/>
    <w:rsid w:val="00402D8C"/>
    <w:rsid w:val="00403AF6"/>
    <w:rsid w:val="0040414E"/>
    <w:rsid w:val="004043E0"/>
    <w:rsid w:val="004044E5"/>
    <w:rsid w:val="004045AC"/>
    <w:rsid w:val="004046CA"/>
    <w:rsid w:val="0040499A"/>
    <w:rsid w:val="00406CC8"/>
    <w:rsid w:val="0041017C"/>
    <w:rsid w:val="004119AA"/>
    <w:rsid w:val="004137D7"/>
    <w:rsid w:val="0041622F"/>
    <w:rsid w:val="004166C3"/>
    <w:rsid w:val="0041707C"/>
    <w:rsid w:val="004171F1"/>
    <w:rsid w:val="00417757"/>
    <w:rsid w:val="00417AF1"/>
    <w:rsid w:val="00420184"/>
    <w:rsid w:val="00421BE2"/>
    <w:rsid w:val="00422EB6"/>
    <w:rsid w:val="004231A5"/>
    <w:rsid w:val="004234AE"/>
    <w:rsid w:val="00425F92"/>
    <w:rsid w:val="004268E4"/>
    <w:rsid w:val="00427973"/>
    <w:rsid w:val="00430E81"/>
    <w:rsid w:val="004325BF"/>
    <w:rsid w:val="00432E46"/>
    <w:rsid w:val="0043303B"/>
    <w:rsid w:val="00433893"/>
    <w:rsid w:val="0043412D"/>
    <w:rsid w:val="00435B76"/>
    <w:rsid w:val="0043635B"/>
    <w:rsid w:val="004373F4"/>
    <w:rsid w:val="00437E94"/>
    <w:rsid w:val="00440245"/>
    <w:rsid w:val="0044091F"/>
    <w:rsid w:val="00440A5F"/>
    <w:rsid w:val="00440D62"/>
    <w:rsid w:val="0044128B"/>
    <w:rsid w:val="004415AD"/>
    <w:rsid w:val="004428F8"/>
    <w:rsid w:val="00442A3D"/>
    <w:rsid w:val="004436FB"/>
    <w:rsid w:val="004439E2"/>
    <w:rsid w:val="00443C82"/>
    <w:rsid w:val="00443F75"/>
    <w:rsid w:val="00443F84"/>
    <w:rsid w:val="004443CE"/>
    <w:rsid w:val="004448D2"/>
    <w:rsid w:val="00444DF9"/>
    <w:rsid w:val="00444E5E"/>
    <w:rsid w:val="0044570F"/>
    <w:rsid w:val="00446080"/>
    <w:rsid w:val="00447820"/>
    <w:rsid w:val="00450831"/>
    <w:rsid w:val="00450E78"/>
    <w:rsid w:val="00451BE3"/>
    <w:rsid w:val="00452ADF"/>
    <w:rsid w:val="00452E45"/>
    <w:rsid w:val="00453212"/>
    <w:rsid w:val="00453850"/>
    <w:rsid w:val="004538C6"/>
    <w:rsid w:val="00454512"/>
    <w:rsid w:val="00455061"/>
    <w:rsid w:val="00455ACB"/>
    <w:rsid w:val="004563CF"/>
    <w:rsid w:val="00456762"/>
    <w:rsid w:val="00456E31"/>
    <w:rsid w:val="00457114"/>
    <w:rsid w:val="0045753E"/>
    <w:rsid w:val="0045758A"/>
    <w:rsid w:val="004602A2"/>
    <w:rsid w:val="00460907"/>
    <w:rsid w:val="0046118D"/>
    <w:rsid w:val="00461568"/>
    <w:rsid w:val="00461D35"/>
    <w:rsid w:val="00462B79"/>
    <w:rsid w:val="00462C20"/>
    <w:rsid w:val="00463983"/>
    <w:rsid w:val="004640E6"/>
    <w:rsid w:val="00464768"/>
    <w:rsid w:val="00464790"/>
    <w:rsid w:val="00464F42"/>
    <w:rsid w:val="00465ED7"/>
    <w:rsid w:val="004664C1"/>
    <w:rsid w:val="00466C51"/>
    <w:rsid w:val="00470CDC"/>
    <w:rsid w:val="00470DBB"/>
    <w:rsid w:val="004716DF"/>
    <w:rsid w:val="0047221B"/>
    <w:rsid w:val="0047238D"/>
    <w:rsid w:val="004732F7"/>
    <w:rsid w:val="00473EBC"/>
    <w:rsid w:val="00474392"/>
    <w:rsid w:val="00475ECD"/>
    <w:rsid w:val="00477766"/>
    <w:rsid w:val="00483165"/>
    <w:rsid w:val="00483709"/>
    <w:rsid w:val="00483FE7"/>
    <w:rsid w:val="004849B0"/>
    <w:rsid w:val="004849F3"/>
    <w:rsid w:val="00484E20"/>
    <w:rsid w:val="00486C33"/>
    <w:rsid w:val="0048759A"/>
    <w:rsid w:val="0048776C"/>
    <w:rsid w:val="00487ECB"/>
    <w:rsid w:val="00490626"/>
    <w:rsid w:val="00490A56"/>
    <w:rsid w:val="004916C3"/>
    <w:rsid w:val="00491BE8"/>
    <w:rsid w:val="00491D02"/>
    <w:rsid w:val="004923E5"/>
    <w:rsid w:val="00492CDE"/>
    <w:rsid w:val="00493388"/>
    <w:rsid w:val="00494D5C"/>
    <w:rsid w:val="00494E47"/>
    <w:rsid w:val="00497BC1"/>
    <w:rsid w:val="004A0213"/>
    <w:rsid w:val="004A21E0"/>
    <w:rsid w:val="004A2AD9"/>
    <w:rsid w:val="004A2C26"/>
    <w:rsid w:val="004A4E58"/>
    <w:rsid w:val="004A5675"/>
    <w:rsid w:val="004A5A9C"/>
    <w:rsid w:val="004A5B25"/>
    <w:rsid w:val="004A6186"/>
    <w:rsid w:val="004A692F"/>
    <w:rsid w:val="004A6BF9"/>
    <w:rsid w:val="004A7AA7"/>
    <w:rsid w:val="004A7C3A"/>
    <w:rsid w:val="004B04AD"/>
    <w:rsid w:val="004B0927"/>
    <w:rsid w:val="004B0D0A"/>
    <w:rsid w:val="004B231D"/>
    <w:rsid w:val="004B2C5F"/>
    <w:rsid w:val="004B31ED"/>
    <w:rsid w:val="004B4539"/>
    <w:rsid w:val="004B4954"/>
    <w:rsid w:val="004B4B3F"/>
    <w:rsid w:val="004B4FC3"/>
    <w:rsid w:val="004B70C1"/>
    <w:rsid w:val="004B7882"/>
    <w:rsid w:val="004B7DA2"/>
    <w:rsid w:val="004C0E0F"/>
    <w:rsid w:val="004C2067"/>
    <w:rsid w:val="004C2A83"/>
    <w:rsid w:val="004C3A6C"/>
    <w:rsid w:val="004C448F"/>
    <w:rsid w:val="004C44C3"/>
    <w:rsid w:val="004C44DD"/>
    <w:rsid w:val="004C49F9"/>
    <w:rsid w:val="004C54B8"/>
    <w:rsid w:val="004C54E4"/>
    <w:rsid w:val="004C654A"/>
    <w:rsid w:val="004C7AA9"/>
    <w:rsid w:val="004C7C1B"/>
    <w:rsid w:val="004D0F1C"/>
    <w:rsid w:val="004D1790"/>
    <w:rsid w:val="004D1A6E"/>
    <w:rsid w:val="004D1E4E"/>
    <w:rsid w:val="004D261B"/>
    <w:rsid w:val="004D2B18"/>
    <w:rsid w:val="004D343C"/>
    <w:rsid w:val="004D3C24"/>
    <w:rsid w:val="004D3ED5"/>
    <w:rsid w:val="004D426E"/>
    <w:rsid w:val="004D4D21"/>
    <w:rsid w:val="004D537F"/>
    <w:rsid w:val="004D5C8A"/>
    <w:rsid w:val="004D5FDE"/>
    <w:rsid w:val="004D66E7"/>
    <w:rsid w:val="004D6821"/>
    <w:rsid w:val="004D769A"/>
    <w:rsid w:val="004D7D60"/>
    <w:rsid w:val="004E023A"/>
    <w:rsid w:val="004E0682"/>
    <w:rsid w:val="004E09C9"/>
    <w:rsid w:val="004E0B07"/>
    <w:rsid w:val="004E1FB3"/>
    <w:rsid w:val="004E2A47"/>
    <w:rsid w:val="004E389C"/>
    <w:rsid w:val="004E4913"/>
    <w:rsid w:val="004E5709"/>
    <w:rsid w:val="004E5C80"/>
    <w:rsid w:val="004E5F06"/>
    <w:rsid w:val="004E66F6"/>
    <w:rsid w:val="004E7CF4"/>
    <w:rsid w:val="004F0B06"/>
    <w:rsid w:val="004F1430"/>
    <w:rsid w:val="004F1EC6"/>
    <w:rsid w:val="004F21BB"/>
    <w:rsid w:val="004F2702"/>
    <w:rsid w:val="004F29AD"/>
    <w:rsid w:val="004F2A89"/>
    <w:rsid w:val="004F2AB6"/>
    <w:rsid w:val="004F3A9E"/>
    <w:rsid w:val="004F3CE4"/>
    <w:rsid w:val="004F41C4"/>
    <w:rsid w:val="004F499E"/>
    <w:rsid w:val="004F5907"/>
    <w:rsid w:val="004F5BAC"/>
    <w:rsid w:val="004F6DA0"/>
    <w:rsid w:val="004F6F28"/>
    <w:rsid w:val="004F718D"/>
    <w:rsid w:val="0050048A"/>
    <w:rsid w:val="00500E8D"/>
    <w:rsid w:val="00501271"/>
    <w:rsid w:val="00501CD1"/>
    <w:rsid w:val="00501DDD"/>
    <w:rsid w:val="005025F2"/>
    <w:rsid w:val="00502F0B"/>
    <w:rsid w:val="0050633D"/>
    <w:rsid w:val="00507B53"/>
    <w:rsid w:val="00510BB8"/>
    <w:rsid w:val="00511438"/>
    <w:rsid w:val="00511B58"/>
    <w:rsid w:val="00513606"/>
    <w:rsid w:val="0051374C"/>
    <w:rsid w:val="005163C7"/>
    <w:rsid w:val="00517BB6"/>
    <w:rsid w:val="00517D88"/>
    <w:rsid w:val="00520048"/>
    <w:rsid w:val="00520787"/>
    <w:rsid w:val="00520CF9"/>
    <w:rsid w:val="005219FD"/>
    <w:rsid w:val="00521B72"/>
    <w:rsid w:val="0052334B"/>
    <w:rsid w:val="005233EA"/>
    <w:rsid w:val="00523534"/>
    <w:rsid w:val="005246EE"/>
    <w:rsid w:val="00524780"/>
    <w:rsid w:val="00524B1D"/>
    <w:rsid w:val="00525411"/>
    <w:rsid w:val="00527063"/>
    <w:rsid w:val="00527AC4"/>
    <w:rsid w:val="00527D75"/>
    <w:rsid w:val="00530D04"/>
    <w:rsid w:val="00530D8D"/>
    <w:rsid w:val="00530DEA"/>
    <w:rsid w:val="005311CD"/>
    <w:rsid w:val="00531E80"/>
    <w:rsid w:val="005323A8"/>
    <w:rsid w:val="005327DD"/>
    <w:rsid w:val="00532A22"/>
    <w:rsid w:val="0053349E"/>
    <w:rsid w:val="00534627"/>
    <w:rsid w:val="0053678B"/>
    <w:rsid w:val="005375F8"/>
    <w:rsid w:val="00537AD1"/>
    <w:rsid w:val="005410A8"/>
    <w:rsid w:val="00541339"/>
    <w:rsid w:val="00541D8C"/>
    <w:rsid w:val="0054271D"/>
    <w:rsid w:val="00543851"/>
    <w:rsid w:val="00544B41"/>
    <w:rsid w:val="00546266"/>
    <w:rsid w:val="00547D67"/>
    <w:rsid w:val="00550B31"/>
    <w:rsid w:val="00551DE9"/>
    <w:rsid w:val="00552608"/>
    <w:rsid w:val="00552BD7"/>
    <w:rsid w:val="0055328A"/>
    <w:rsid w:val="005535D2"/>
    <w:rsid w:val="00554DAC"/>
    <w:rsid w:val="00555534"/>
    <w:rsid w:val="005561C7"/>
    <w:rsid w:val="00557A1C"/>
    <w:rsid w:val="0056188B"/>
    <w:rsid w:val="00561A7A"/>
    <w:rsid w:val="00563666"/>
    <w:rsid w:val="00564D15"/>
    <w:rsid w:val="00566265"/>
    <w:rsid w:val="00566831"/>
    <w:rsid w:val="0056762F"/>
    <w:rsid w:val="00567F5C"/>
    <w:rsid w:val="00570C9F"/>
    <w:rsid w:val="0057136D"/>
    <w:rsid w:val="00571ABC"/>
    <w:rsid w:val="005724B5"/>
    <w:rsid w:val="00572EE0"/>
    <w:rsid w:val="00573B63"/>
    <w:rsid w:val="00573DD2"/>
    <w:rsid w:val="005748B4"/>
    <w:rsid w:val="0057574B"/>
    <w:rsid w:val="00576101"/>
    <w:rsid w:val="005776D9"/>
    <w:rsid w:val="00577BEC"/>
    <w:rsid w:val="00581F31"/>
    <w:rsid w:val="0058251B"/>
    <w:rsid w:val="005828BC"/>
    <w:rsid w:val="00582CAC"/>
    <w:rsid w:val="005832DA"/>
    <w:rsid w:val="00583C60"/>
    <w:rsid w:val="00584A09"/>
    <w:rsid w:val="00585194"/>
    <w:rsid w:val="0058564C"/>
    <w:rsid w:val="00585A75"/>
    <w:rsid w:val="00585E32"/>
    <w:rsid w:val="005867CF"/>
    <w:rsid w:val="00587254"/>
    <w:rsid w:val="00587A12"/>
    <w:rsid w:val="00587F4F"/>
    <w:rsid w:val="00590062"/>
    <w:rsid w:val="005906CD"/>
    <w:rsid w:val="00590B1D"/>
    <w:rsid w:val="00591691"/>
    <w:rsid w:val="0059188A"/>
    <w:rsid w:val="00591C85"/>
    <w:rsid w:val="00591EF6"/>
    <w:rsid w:val="005926DB"/>
    <w:rsid w:val="00593117"/>
    <w:rsid w:val="005957B4"/>
    <w:rsid w:val="005958E8"/>
    <w:rsid w:val="00595C10"/>
    <w:rsid w:val="00596F21"/>
    <w:rsid w:val="00597EBE"/>
    <w:rsid w:val="005A008D"/>
    <w:rsid w:val="005A023A"/>
    <w:rsid w:val="005A07A0"/>
    <w:rsid w:val="005A0D43"/>
    <w:rsid w:val="005A0F84"/>
    <w:rsid w:val="005A1077"/>
    <w:rsid w:val="005A11E5"/>
    <w:rsid w:val="005A15F4"/>
    <w:rsid w:val="005A1FF4"/>
    <w:rsid w:val="005A2C9B"/>
    <w:rsid w:val="005A3807"/>
    <w:rsid w:val="005A3CE9"/>
    <w:rsid w:val="005A540D"/>
    <w:rsid w:val="005A61E4"/>
    <w:rsid w:val="005A6A3E"/>
    <w:rsid w:val="005A6E3B"/>
    <w:rsid w:val="005A7342"/>
    <w:rsid w:val="005A73C3"/>
    <w:rsid w:val="005A7491"/>
    <w:rsid w:val="005A7A96"/>
    <w:rsid w:val="005A7CD7"/>
    <w:rsid w:val="005B047B"/>
    <w:rsid w:val="005B0CB1"/>
    <w:rsid w:val="005B1146"/>
    <w:rsid w:val="005B1C70"/>
    <w:rsid w:val="005B309B"/>
    <w:rsid w:val="005B3C77"/>
    <w:rsid w:val="005B4A34"/>
    <w:rsid w:val="005B5B17"/>
    <w:rsid w:val="005B7181"/>
    <w:rsid w:val="005C065E"/>
    <w:rsid w:val="005C08E8"/>
    <w:rsid w:val="005C20C0"/>
    <w:rsid w:val="005C3459"/>
    <w:rsid w:val="005C4223"/>
    <w:rsid w:val="005C56FD"/>
    <w:rsid w:val="005C5B66"/>
    <w:rsid w:val="005C6250"/>
    <w:rsid w:val="005C6728"/>
    <w:rsid w:val="005C6B56"/>
    <w:rsid w:val="005C6DA5"/>
    <w:rsid w:val="005C7A8B"/>
    <w:rsid w:val="005D00A5"/>
    <w:rsid w:val="005D0A56"/>
    <w:rsid w:val="005D25CC"/>
    <w:rsid w:val="005D25DC"/>
    <w:rsid w:val="005D2D28"/>
    <w:rsid w:val="005D2E3C"/>
    <w:rsid w:val="005D307A"/>
    <w:rsid w:val="005D366B"/>
    <w:rsid w:val="005D3B69"/>
    <w:rsid w:val="005D5522"/>
    <w:rsid w:val="005D7757"/>
    <w:rsid w:val="005D78B6"/>
    <w:rsid w:val="005E0425"/>
    <w:rsid w:val="005E0DDD"/>
    <w:rsid w:val="005E1542"/>
    <w:rsid w:val="005E2220"/>
    <w:rsid w:val="005E32A9"/>
    <w:rsid w:val="005E3D39"/>
    <w:rsid w:val="005E4AF6"/>
    <w:rsid w:val="005E573C"/>
    <w:rsid w:val="005E5F6B"/>
    <w:rsid w:val="005E612D"/>
    <w:rsid w:val="005E6E83"/>
    <w:rsid w:val="005E7284"/>
    <w:rsid w:val="005E7A42"/>
    <w:rsid w:val="005F07DC"/>
    <w:rsid w:val="005F0903"/>
    <w:rsid w:val="005F20C9"/>
    <w:rsid w:val="005F4059"/>
    <w:rsid w:val="005F41AE"/>
    <w:rsid w:val="005F41E8"/>
    <w:rsid w:val="005F423E"/>
    <w:rsid w:val="005F43A8"/>
    <w:rsid w:val="005F45DA"/>
    <w:rsid w:val="005F55FD"/>
    <w:rsid w:val="005F56CD"/>
    <w:rsid w:val="005F5EED"/>
    <w:rsid w:val="005F5F87"/>
    <w:rsid w:val="005F69A6"/>
    <w:rsid w:val="005F76A8"/>
    <w:rsid w:val="005F7BC1"/>
    <w:rsid w:val="00600BEA"/>
    <w:rsid w:val="00600CF2"/>
    <w:rsid w:val="00601183"/>
    <w:rsid w:val="006011CC"/>
    <w:rsid w:val="006013B3"/>
    <w:rsid w:val="00602CF8"/>
    <w:rsid w:val="00602E41"/>
    <w:rsid w:val="00603DCB"/>
    <w:rsid w:val="006044AA"/>
    <w:rsid w:val="00604757"/>
    <w:rsid w:val="006055CC"/>
    <w:rsid w:val="00605607"/>
    <w:rsid w:val="00605EB8"/>
    <w:rsid w:val="00606261"/>
    <w:rsid w:val="00606362"/>
    <w:rsid w:val="006065A4"/>
    <w:rsid w:val="006068C6"/>
    <w:rsid w:val="00606BD9"/>
    <w:rsid w:val="00607CB0"/>
    <w:rsid w:val="00610131"/>
    <w:rsid w:val="00610A5B"/>
    <w:rsid w:val="00610B54"/>
    <w:rsid w:val="00610ECB"/>
    <w:rsid w:val="00611001"/>
    <w:rsid w:val="00611216"/>
    <w:rsid w:val="006113CB"/>
    <w:rsid w:val="0061209E"/>
    <w:rsid w:val="006126B9"/>
    <w:rsid w:val="00612DB8"/>
    <w:rsid w:val="00612EED"/>
    <w:rsid w:val="006136D9"/>
    <w:rsid w:val="00616DF4"/>
    <w:rsid w:val="00617744"/>
    <w:rsid w:val="00621035"/>
    <w:rsid w:val="00621121"/>
    <w:rsid w:val="0062134D"/>
    <w:rsid w:val="00621B85"/>
    <w:rsid w:val="00623A2E"/>
    <w:rsid w:val="0062483B"/>
    <w:rsid w:val="00625C04"/>
    <w:rsid w:val="00626C11"/>
    <w:rsid w:val="00627322"/>
    <w:rsid w:val="006275C8"/>
    <w:rsid w:val="006276C9"/>
    <w:rsid w:val="006278F9"/>
    <w:rsid w:val="00630CBF"/>
    <w:rsid w:val="0063156A"/>
    <w:rsid w:val="00631D27"/>
    <w:rsid w:val="006322CA"/>
    <w:rsid w:val="006336D6"/>
    <w:rsid w:val="00634B41"/>
    <w:rsid w:val="00634ECA"/>
    <w:rsid w:val="006357EE"/>
    <w:rsid w:val="00635B71"/>
    <w:rsid w:val="00636576"/>
    <w:rsid w:val="00637E5A"/>
    <w:rsid w:val="006402FB"/>
    <w:rsid w:val="00640906"/>
    <w:rsid w:val="00640E1A"/>
    <w:rsid w:val="0064182A"/>
    <w:rsid w:val="00641D19"/>
    <w:rsid w:val="00642FDE"/>
    <w:rsid w:val="006432E7"/>
    <w:rsid w:val="006439F0"/>
    <w:rsid w:val="00643F12"/>
    <w:rsid w:val="00645624"/>
    <w:rsid w:val="0064569A"/>
    <w:rsid w:val="006457BA"/>
    <w:rsid w:val="00646DA7"/>
    <w:rsid w:val="0064782A"/>
    <w:rsid w:val="00651350"/>
    <w:rsid w:val="006529E3"/>
    <w:rsid w:val="00653075"/>
    <w:rsid w:val="006548A2"/>
    <w:rsid w:val="006548C6"/>
    <w:rsid w:val="00656E5F"/>
    <w:rsid w:val="00656FD7"/>
    <w:rsid w:val="00660F86"/>
    <w:rsid w:val="0066156F"/>
    <w:rsid w:val="00661815"/>
    <w:rsid w:val="00661A71"/>
    <w:rsid w:val="00661DE8"/>
    <w:rsid w:val="0066286D"/>
    <w:rsid w:val="006632BF"/>
    <w:rsid w:val="00663B51"/>
    <w:rsid w:val="00663E2A"/>
    <w:rsid w:val="0066552C"/>
    <w:rsid w:val="00665D6A"/>
    <w:rsid w:val="00666EAD"/>
    <w:rsid w:val="006673BA"/>
    <w:rsid w:val="00667490"/>
    <w:rsid w:val="00671735"/>
    <w:rsid w:val="006718C7"/>
    <w:rsid w:val="00671DE7"/>
    <w:rsid w:val="00672E8F"/>
    <w:rsid w:val="00672FDE"/>
    <w:rsid w:val="0067467A"/>
    <w:rsid w:val="00674748"/>
    <w:rsid w:val="00674C63"/>
    <w:rsid w:val="00674CA5"/>
    <w:rsid w:val="00674D77"/>
    <w:rsid w:val="0067554C"/>
    <w:rsid w:val="00676040"/>
    <w:rsid w:val="00676152"/>
    <w:rsid w:val="0067644C"/>
    <w:rsid w:val="00676B8B"/>
    <w:rsid w:val="00680203"/>
    <w:rsid w:val="006805FD"/>
    <w:rsid w:val="006810EF"/>
    <w:rsid w:val="00681FBB"/>
    <w:rsid w:val="00683579"/>
    <w:rsid w:val="00683BD7"/>
    <w:rsid w:val="0068421D"/>
    <w:rsid w:val="006845D4"/>
    <w:rsid w:val="006849CC"/>
    <w:rsid w:val="00685227"/>
    <w:rsid w:val="00685488"/>
    <w:rsid w:val="00685AB8"/>
    <w:rsid w:val="00685D8E"/>
    <w:rsid w:val="00686543"/>
    <w:rsid w:val="00687B8E"/>
    <w:rsid w:val="00690D9E"/>
    <w:rsid w:val="00690F09"/>
    <w:rsid w:val="0069144A"/>
    <w:rsid w:val="00692BC1"/>
    <w:rsid w:val="006947CE"/>
    <w:rsid w:val="006952A9"/>
    <w:rsid w:val="00695B85"/>
    <w:rsid w:val="006963C9"/>
    <w:rsid w:val="006A1AAF"/>
    <w:rsid w:val="006A1ACD"/>
    <w:rsid w:val="006A1E56"/>
    <w:rsid w:val="006A1F01"/>
    <w:rsid w:val="006A37F5"/>
    <w:rsid w:val="006A3EBE"/>
    <w:rsid w:val="006A545E"/>
    <w:rsid w:val="006A57E6"/>
    <w:rsid w:val="006A7ABA"/>
    <w:rsid w:val="006A7C79"/>
    <w:rsid w:val="006B1550"/>
    <w:rsid w:val="006B1EF6"/>
    <w:rsid w:val="006B2532"/>
    <w:rsid w:val="006B2D00"/>
    <w:rsid w:val="006B33EE"/>
    <w:rsid w:val="006B349A"/>
    <w:rsid w:val="006B6F4F"/>
    <w:rsid w:val="006B7AA3"/>
    <w:rsid w:val="006C29BD"/>
    <w:rsid w:val="006C2DF1"/>
    <w:rsid w:val="006C3B9D"/>
    <w:rsid w:val="006C4077"/>
    <w:rsid w:val="006C4096"/>
    <w:rsid w:val="006C469C"/>
    <w:rsid w:val="006C476C"/>
    <w:rsid w:val="006C622B"/>
    <w:rsid w:val="006C62CA"/>
    <w:rsid w:val="006C6663"/>
    <w:rsid w:val="006C68EF"/>
    <w:rsid w:val="006C7791"/>
    <w:rsid w:val="006C7B41"/>
    <w:rsid w:val="006C7E35"/>
    <w:rsid w:val="006D0D4F"/>
    <w:rsid w:val="006D1423"/>
    <w:rsid w:val="006D239E"/>
    <w:rsid w:val="006D3446"/>
    <w:rsid w:val="006D3805"/>
    <w:rsid w:val="006D3964"/>
    <w:rsid w:val="006D59EE"/>
    <w:rsid w:val="006D5C0C"/>
    <w:rsid w:val="006D5D6C"/>
    <w:rsid w:val="006D6773"/>
    <w:rsid w:val="006D67E5"/>
    <w:rsid w:val="006D7155"/>
    <w:rsid w:val="006E0293"/>
    <w:rsid w:val="006E0339"/>
    <w:rsid w:val="006E2869"/>
    <w:rsid w:val="006E3CCB"/>
    <w:rsid w:val="006E4BBF"/>
    <w:rsid w:val="006E4DB0"/>
    <w:rsid w:val="006E4F5E"/>
    <w:rsid w:val="006E5162"/>
    <w:rsid w:val="006E54E2"/>
    <w:rsid w:val="006E6845"/>
    <w:rsid w:val="006E7750"/>
    <w:rsid w:val="006F02E1"/>
    <w:rsid w:val="006F12DB"/>
    <w:rsid w:val="006F2953"/>
    <w:rsid w:val="006F411F"/>
    <w:rsid w:val="006F46B6"/>
    <w:rsid w:val="006F4851"/>
    <w:rsid w:val="006F4A55"/>
    <w:rsid w:val="006F4B21"/>
    <w:rsid w:val="006F4BA2"/>
    <w:rsid w:val="006F69A1"/>
    <w:rsid w:val="006F6BCD"/>
    <w:rsid w:val="006F714D"/>
    <w:rsid w:val="006F7C26"/>
    <w:rsid w:val="007005E7"/>
    <w:rsid w:val="007015AC"/>
    <w:rsid w:val="00701ED0"/>
    <w:rsid w:val="00702302"/>
    <w:rsid w:val="00702502"/>
    <w:rsid w:val="00703490"/>
    <w:rsid w:val="0070508E"/>
    <w:rsid w:val="007066EB"/>
    <w:rsid w:val="00706834"/>
    <w:rsid w:val="00706CBF"/>
    <w:rsid w:val="00707BC6"/>
    <w:rsid w:val="00707E56"/>
    <w:rsid w:val="007103FA"/>
    <w:rsid w:val="00710C89"/>
    <w:rsid w:val="00710C91"/>
    <w:rsid w:val="007111A4"/>
    <w:rsid w:val="00711660"/>
    <w:rsid w:val="0071269B"/>
    <w:rsid w:val="007130F4"/>
    <w:rsid w:val="007143BE"/>
    <w:rsid w:val="00714FDF"/>
    <w:rsid w:val="00716012"/>
    <w:rsid w:val="007213BD"/>
    <w:rsid w:val="00722F86"/>
    <w:rsid w:val="00723518"/>
    <w:rsid w:val="00723FE2"/>
    <w:rsid w:val="007240F4"/>
    <w:rsid w:val="00724D13"/>
    <w:rsid w:val="00725D0A"/>
    <w:rsid w:val="00726D54"/>
    <w:rsid w:val="00726E5E"/>
    <w:rsid w:val="00726F4D"/>
    <w:rsid w:val="00727D3F"/>
    <w:rsid w:val="00730556"/>
    <w:rsid w:val="00732590"/>
    <w:rsid w:val="00732EA4"/>
    <w:rsid w:val="007335EE"/>
    <w:rsid w:val="00733E65"/>
    <w:rsid w:val="00733F1E"/>
    <w:rsid w:val="00734520"/>
    <w:rsid w:val="00734C34"/>
    <w:rsid w:val="007350EE"/>
    <w:rsid w:val="00735124"/>
    <w:rsid w:val="007355A8"/>
    <w:rsid w:val="00735DF8"/>
    <w:rsid w:val="00736964"/>
    <w:rsid w:val="00736FF4"/>
    <w:rsid w:val="007379AE"/>
    <w:rsid w:val="00740666"/>
    <w:rsid w:val="007413B6"/>
    <w:rsid w:val="00742367"/>
    <w:rsid w:val="00744752"/>
    <w:rsid w:val="00744A9F"/>
    <w:rsid w:val="00745618"/>
    <w:rsid w:val="00746C68"/>
    <w:rsid w:val="00747144"/>
    <w:rsid w:val="00750F10"/>
    <w:rsid w:val="00751184"/>
    <w:rsid w:val="00751915"/>
    <w:rsid w:val="00751FCE"/>
    <w:rsid w:val="0075310A"/>
    <w:rsid w:val="007536BE"/>
    <w:rsid w:val="00754C41"/>
    <w:rsid w:val="00755943"/>
    <w:rsid w:val="0075665E"/>
    <w:rsid w:val="00761248"/>
    <w:rsid w:val="0076179C"/>
    <w:rsid w:val="00761BC5"/>
    <w:rsid w:val="007633BD"/>
    <w:rsid w:val="00763D4E"/>
    <w:rsid w:val="00764893"/>
    <w:rsid w:val="00764BA4"/>
    <w:rsid w:val="007662C9"/>
    <w:rsid w:val="007707B4"/>
    <w:rsid w:val="00771088"/>
    <w:rsid w:val="00772626"/>
    <w:rsid w:val="007728D8"/>
    <w:rsid w:val="007749FE"/>
    <w:rsid w:val="0077760F"/>
    <w:rsid w:val="00777749"/>
    <w:rsid w:val="00777DB3"/>
    <w:rsid w:val="00780139"/>
    <w:rsid w:val="00780C6D"/>
    <w:rsid w:val="0078128C"/>
    <w:rsid w:val="0078218D"/>
    <w:rsid w:val="00782A83"/>
    <w:rsid w:val="00782AE7"/>
    <w:rsid w:val="0078349B"/>
    <w:rsid w:val="00784C17"/>
    <w:rsid w:val="00784E15"/>
    <w:rsid w:val="00785B61"/>
    <w:rsid w:val="00785D2E"/>
    <w:rsid w:val="00787682"/>
    <w:rsid w:val="0079021D"/>
    <w:rsid w:val="00791D2F"/>
    <w:rsid w:val="00791D98"/>
    <w:rsid w:val="007922D0"/>
    <w:rsid w:val="0079320A"/>
    <w:rsid w:val="00794718"/>
    <w:rsid w:val="007953BA"/>
    <w:rsid w:val="00795987"/>
    <w:rsid w:val="007959C8"/>
    <w:rsid w:val="0079625D"/>
    <w:rsid w:val="00796776"/>
    <w:rsid w:val="00797035"/>
    <w:rsid w:val="00797CAD"/>
    <w:rsid w:val="007A1AA5"/>
    <w:rsid w:val="007A2483"/>
    <w:rsid w:val="007A24B7"/>
    <w:rsid w:val="007A31DC"/>
    <w:rsid w:val="007A3528"/>
    <w:rsid w:val="007A37D8"/>
    <w:rsid w:val="007A408A"/>
    <w:rsid w:val="007A6A69"/>
    <w:rsid w:val="007A6C3D"/>
    <w:rsid w:val="007A7217"/>
    <w:rsid w:val="007A7D7D"/>
    <w:rsid w:val="007B0F4B"/>
    <w:rsid w:val="007B102F"/>
    <w:rsid w:val="007B162F"/>
    <w:rsid w:val="007B1637"/>
    <w:rsid w:val="007B16C1"/>
    <w:rsid w:val="007B359C"/>
    <w:rsid w:val="007B3B58"/>
    <w:rsid w:val="007B3F97"/>
    <w:rsid w:val="007B44D4"/>
    <w:rsid w:val="007B580C"/>
    <w:rsid w:val="007B660F"/>
    <w:rsid w:val="007B70A9"/>
    <w:rsid w:val="007B793A"/>
    <w:rsid w:val="007B7D33"/>
    <w:rsid w:val="007C053B"/>
    <w:rsid w:val="007C1074"/>
    <w:rsid w:val="007C1C86"/>
    <w:rsid w:val="007C434C"/>
    <w:rsid w:val="007C5A68"/>
    <w:rsid w:val="007C5AAC"/>
    <w:rsid w:val="007C686F"/>
    <w:rsid w:val="007C6B28"/>
    <w:rsid w:val="007C77DC"/>
    <w:rsid w:val="007D0167"/>
    <w:rsid w:val="007D0854"/>
    <w:rsid w:val="007D1C0E"/>
    <w:rsid w:val="007D1C49"/>
    <w:rsid w:val="007D1D37"/>
    <w:rsid w:val="007D244F"/>
    <w:rsid w:val="007D3057"/>
    <w:rsid w:val="007D3084"/>
    <w:rsid w:val="007D373F"/>
    <w:rsid w:val="007D3744"/>
    <w:rsid w:val="007D3B79"/>
    <w:rsid w:val="007D48FE"/>
    <w:rsid w:val="007D5380"/>
    <w:rsid w:val="007D623C"/>
    <w:rsid w:val="007D6ECD"/>
    <w:rsid w:val="007D719F"/>
    <w:rsid w:val="007E00B8"/>
    <w:rsid w:val="007E125E"/>
    <w:rsid w:val="007E12A0"/>
    <w:rsid w:val="007E198E"/>
    <w:rsid w:val="007E1BA4"/>
    <w:rsid w:val="007E21E4"/>
    <w:rsid w:val="007E424C"/>
    <w:rsid w:val="007E4783"/>
    <w:rsid w:val="007E518E"/>
    <w:rsid w:val="007E659D"/>
    <w:rsid w:val="007E73EA"/>
    <w:rsid w:val="007E7967"/>
    <w:rsid w:val="007F1971"/>
    <w:rsid w:val="007F1E3F"/>
    <w:rsid w:val="007F1F2C"/>
    <w:rsid w:val="007F2913"/>
    <w:rsid w:val="007F30AD"/>
    <w:rsid w:val="007F4480"/>
    <w:rsid w:val="007F57BD"/>
    <w:rsid w:val="007F6582"/>
    <w:rsid w:val="007F6D9F"/>
    <w:rsid w:val="007F7333"/>
    <w:rsid w:val="007F7BAC"/>
    <w:rsid w:val="007F7D39"/>
    <w:rsid w:val="008012BB"/>
    <w:rsid w:val="00801925"/>
    <w:rsid w:val="008022D1"/>
    <w:rsid w:val="00802826"/>
    <w:rsid w:val="00803C24"/>
    <w:rsid w:val="00803CCA"/>
    <w:rsid w:val="00803D2E"/>
    <w:rsid w:val="008040BA"/>
    <w:rsid w:val="00804206"/>
    <w:rsid w:val="0080611B"/>
    <w:rsid w:val="00807094"/>
    <w:rsid w:val="00807B7A"/>
    <w:rsid w:val="00807CD6"/>
    <w:rsid w:val="00807F0E"/>
    <w:rsid w:val="008108D3"/>
    <w:rsid w:val="008110C1"/>
    <w:rsid w:val="008111FA"/>
    <w:rsid w:val="008113AA"/>
    <w:rsid w:val="00811455"/>
    <w:rsid w:val="00811A38"/>
    <w:rsid w:val="0081302C"/>
    <w:rsid w:val="00813489"/>
    <w:rsid w:val="0081411E"/>
    <w:rsid w:val="008141E1"/>
    <w:rsid w:val="00814414"/>
    <w:rsid w:val="00814807"/>
    <w:rsid w:val="00814AA0"/>
    <w:rsid w:val="008150D4"/>
    <w:rsid w:val="008152D9"/>
    <w:rsid w:val="0081584A"/>
    <w:rsid w:val="00815E5B"/>
    <w:rsid w:val="00816178"/>
    <w:rsid w:val="0081625A"/>
    <w:rsid w:val="00816685"/>
    <w:rsid w:val="00816F0E"/>
    <w:rsid w:val="00817362"/>
    <w:rsid w:val="00817B73"/>
    <w:rsid w:val="00820033"/>
    <w:rsid w:val="00820FE8"/>
    <w:rsid w:val="008213A2"/>
    <w:rsid w:val="0082188F"/>
    <w:rsid w:val="00821A72"/>
    <w:rsid w:val="00821FE6"/>
    <w:rsid w:val="008222E3"/>
    <w:rsid w:val="00822A0B"/>
    <w:rsid w:val="008240B1"/>
    <w:rsid w:val="00824431"/>
    <w:rsid w:val="0082468B"/>
    <w:rsid w:val="0082731F"/>
    <w:rsid w:val="008274A3"/>
    <w:rsid w:val="008312CD"/>
    <w:rsid w:val="00831EFC"/>
    <w:rsid w:val="008321E5"/>
    <w:rsid w:val="00832312"/>
    <w:rsid w:val="00832493"/>
    <w:rsid w:val="008329B3"/>
    <w:rsid w:val="00832CB6"/>
    <w:rsid w:val="00833FA6"/>
    <w:rsid w:val="0083433D"/>
    <w:rsid w:val="00834524"/>
    <w:rsid w:val="00837DFE"/>
    <w:rsid w:val="00840671"/>
    <w:rsid w:val="00840FE1"/>
    <w:rsid w:val="008417ED"/>
    <w:rsid w:val="00842DB2"/>
    <w:rsid w:val="00844755"/>
    <w:rsid w:val="00844BCD"/>
    <w:rsid w:val="00846737"/>
    <w:rsid w:val="0084743E"/>
    <w:rsid w:val="00847E2A"/>
    <w:rsid w:val="00847E95"/>
    <w:rsid w:val="008501F6"/>
    <w:rsid w:val="00852CDC"/>
    <w:rsid w:val="00853F34"/>
    <w:rsid w:val="00855935"/>
    <w:rsid w:val="00856E50"/>
    <w:rsid w:val="008570A2"/>
    <w:rsid w:val="00861825"/>
    <w:rsid w:val="0086215E"/>
    <w:rsid w:val="0086313C"/>
    <w:rsid w:val="00865184"/>
    <w:rsid w:val="00865355"/>
    <w:rsid w:val="008664F1"/>
    <w:rsid w:val="0086666B"/>
    <w:rsid w:val="0086756A"/>
    <w:rsid w:val="00872F9E"/>
    <w:rsid w:val="00873573"/>
    <w:rsid w:val="00873628"/>
    <w:rsid w:val="00873B66"/>
    <w:rsid w:val="0087436B"/>
    <w:rsid w:val="008759C6"/>
    <w:rsid w:val="00876686"/>
    <w:rsid w:val="008773E0"/>
    <w:rsid w:val="00877B06"/>
    <w:rsid w:val="0088152F"/>
    <w:rsid w:val="00881EAA"/>
    <w:rsid w:val="008825A0"/>
    <w:rsid w:val="00882E6D"/>
    <w:rsid w:val="00884175"/>
    <w:rsid w:val="0088428E"/>
    <w:rsid w:val="00884427"/>
    <w:rsid w:val="00885895"/>
    <w:rsid w:val="00886619"/>
    <w:rsid w:val="00886956"/>
    <w:rsid w:val="0089270F"/>
    <w:rsid w:val="00893436"/>
    <w:rsid w:val="00893656"/>
    <w:rsid w:val="008943B1"/>
    <w:rsid w:val="0089596F"/>
    <w:rsid w:val="00896245"/>
    <w:rsid w:val="00897AAA"/>
    <w:rsid w:val="008A08D3"/>
    <w:rsid w:val="008A0DE5"/>
    <w:rsid w:val="008A2700"/>
    <w:rsid w:val="008A2AFC"/>
    <w:rsid w:val="008A2BEC"/>
    <w:rsid w:val="008A3202"/>
    <w:rsid w:val="008A37B7"/>
    <w:rsid w:val="008A467D"/>
    <w:rsid w:val="008A565A"/>
    <w:rsid w:val="008A601F"/>
    <w:rsid w:val="008A6032"/>
    <w:rsid w:val="008A693C"/>
    <w:rsid w:val="008A6942"/>
    <w:rsid w:val="008A7154"/>
    <w:rsid w:val="008A754C"/>
    <w:rsid w:val="008A7A89"/>
    <w:rsid w:val="008A7DF3"/>
    <w:rsid w:val="008B08DF"/>
    <w:rsid w:val="008B36A2"/>
    <w:rsid w:val="008B3EF7"/>
    <w:rsid w:val="008B584B"/>
    <w:rsid w:val="008B636E"/>
    <w:rsid w:val="008B6A73"/>
    <w:rsid w:val="008B7170"/>
    <w:rsid w:val="008B7826"/>
    <w:rsid w:val="008B7AC6"/>
    <w:rsid w:val="008B7C62"/>
    <w:rsid w:val="008C0251"/>
    <w:rsid w:val="008C04F6"/>
    <w:rsid w:val="008C1F62"/>
    <w:rsid w:val="008C2C48"/>
    <w:rsid w:val="008C3E39"/>
    <w:rsid w:val="008C45FC"/>
    <w:rsid w:val="008C4B60"/>
    <w:rsid w:val="008C563D"/>
    <w:rsid w:val="008C59D8"/>
    <w:rsid w:val="008C616B"/>
    <w:rsid w:val="008C77AE"/>
    <w:rsid w:val="008C7B64"/>
    <w:rsid w:val="008D063D"/>
    <w:rsid w:val="008D068B"/>
    <w:rsid w:val="008D098E"/>
    <w:rsid w:val="008D0BCD"/>
    <w:rsid w:val="008D246A"/>
    <w:rsid w:val="008D2EA0"/>
    <w:rsid w:val="008D32D3"/>
    <w:rsid w:val="008D3E4D"/>
    <w:rsid w:val="008D4639"/>
    <w:rsid w:val="008D55F8"/>
    <w:rsid w:val="008D5C80"/>
    <w:rsid w:val="008D5D9D"/>
    <w:rsid w:val="008D67AC"/>
    <w:rsid w:val="008D6F02"/>
    <w:rsid w:val="008E0950"/>
    <w:rsid w:val="008E1B2A"/>
    <w:rsid w:val="008E3066"/>
    <w:rsid w:val="008E31B0"/>
    <w:rsid w:val="008E47D4"/>
    <w:rsid w:val="008E4BB1"/>
    <w:rsid w:val="008E4C2E"/>
    <w:rsid w:val="008E5398"/>
    <w:rsid w:val="008E5B46"/>
    <w:rsid w:val="008E5F4D"/>
    <w:rsid w:val="008E6431"/>
    <w:rsid w:val="008E6A35"/>
    <w:rsid w:val="008E74A8"/>
    <w:rsid w:val="008F0DE9"/>
    <w:rsid w:val="008F23FE"/>
    <w:rsid w:val="008F3BF2"/>
    <w:rsid w:val="008F3C7B"/>
    <w:rsid w:val="008F49BB"/>
    <w:rsid w:val="008F531C"/>
    <w:rsid w:val="008F552A"/>
    <w:rsid w:val="008F5C03"/>
    <w:rsid w:val="008F67BB"/>
    <w:rsid w:val="008F7B54"/>
    <w:rsid w:val="0090095D"/>
    <w:rsid w:val="00901A95"/>
    <w:rsid w:val="00901D31"/>
    <w:rsid w:val="00901ED7"/>
    <w:rsid w:val="00902DB4"/>
    <w:rsid w:val="009034F6"/>
    <w:rsid w:val="0090429B"/>
    <w:rsid w:val="009045FC"/>
    <w:rsid w:val="009049DE"/>
    <w:rsid w:val="00905680"/>
    <w:rsid w:val="0090691C"/>
    <w:rsid w:val="00910B9B"/>
    <w:rsid w:val="00910F53"/>
    <w:rsid w:val="00911C31"/>
    <w:rsid w:val="00913538"/>
    <w:rsid w:val="00913F2A"/>
    <w:rsid w:val="0091414E"/>
    <w:rsid w:val="00914484"/>
    <w:rsid w:val="00914C72"/>
    <w:rsid w:val="0091586D"/>
    <w:rsid w:val="00916135"/>
    <w:rsid w:val="0091688B"/>
    <w:rsid w:val="00916F94"/>
    <w:rsid w:val="009170D0"/>
    <w:rsid w:val="00917BFF"/>
    <w:rsid w:val="00917E77"/>
    <w:rsid w:val="00917E88"/>
    <w:rsid w:val="00920503"/>
    <w:rsid w:val="00922D55"/>
    <w:rsid w:val="0092490E"/>
    <w:rsid w:val="00924C28"/>
    <w:rsid w:val="00925CA4"/>
    <w:rsid w:val="00925F56"/>
    <w:rsid w:val="0093064F"/>
    <w:rsid w:val="0093084F"/>
    <w:rsid w:val="009308B0"/>
    <w:rsid w:val="009314ED"/>
    <w:rsid w:val="0093215C"/>
    <w:rsid w:val="009332AF"/>
    <w:rsid w:val="0093347F"/>
    <w:rsid w:val="009334F5"/>
    <w:rsid w:val="00933638"/>
    <w:rsid w:val="00933CCD"/>
    <w:rsid w:val="00933F76"/>
    <w:rsid w:val="00935D39"/>
    <w:rsid w:val="00936529"/>
    <w:rsid w:val="00936DB4"/>
    <w:rsid w:val="0094098C"/>
    <w:rsid w:val="00940FC7"/>
    <w:rsid w:val="00942880"/>
    <w:rsid w:val="00942A7E"/>
    <w:rsid w:val="00942EC1"/>
    <w:rsid w:val="00943C5B"/>
    <w:rsid w:val="009448A1"/>
    <w:rsid w:val="0094652A"/>
    <w:rsid w:val="00950001"/>
    <w:rsid w:val="009502CE"/>
    <w:rsid w:val="00950D4E"/>
    <w:rsid w:val="00950DA2"/>
    <w:rsid w:val="00951D7F"/>
    <w:rsid w:val="009522A1"/>
    <w:rsid w:val="00952C06"/>
    <w:rsid w:val="009533C6"/>
    <w:rsid w:val="00953B65"/>
    <w:rsid w:val="00954FBF"/>
    <w:rsid w:val="0095566D"/>
    <w:rsid w:val="009560BD"/>
    <w:rsid w:val="009564BF"/>
    <w:rsid w:val="00957763"/>
    <w:rsid w:val="00960A5F"/>
    <w:rsid w:val="009613BA"/>
    <w:rsid w:val="0096347D"/>
    <w:rsid w:val="009657EC"/>
    <w:rsid w:val="00965875"/>
    <w:rsid w:val="009663E5"/>
    <w:rsid w:val="00966DFF"/>
    <w:rsid w:val="00967D57"/>
    <w:rsid w:val="00967F90"/>
    <w:rsid w:val="0097130F"/>
    <w:rsid w:val="009715CC"/>
    <w:rsid w:val="00971972"/>
    <w:rsid w:val="009722E3"/>
    <w:rsid w:val="009723B1"/>
    <w:rsid w:val="00972542"/>
    <w:rsid w:val="00972A10"/>
    <w:rsid w:val="009731D5"/>
    <w:rsid w:val="0097471B"/>
    <w:rsid w:val="00975170"/>
    <w:rsid w:val="0097676E"/>
    <w:rsid w:val="009801E9"/>
    <w:rsid w:val="00980858"/>
    <w:rsid w:val="00980937"/>
    <w:rsid w:val="009814A2"/>
    <w:rsid w:val="0098159A"/>
    <w:rsid w:val="00982107"/>
    <w:rsid w:val="00983233"/>
    <w:rsid w:val="00983976"/>
    <w:rsid w:val="00983EDB"/>
    <w:rsid w:val="0098409A"/>
    <w:rsid w:val="00984958"/>
    <w:rsid w:val="009860AB"/>
    <w:rsid w:val="009860F9"/>
    <w:rsid w:val="0098736F"/>
    <w:rsid w:val="00987C3A"/>
    <w:rsid w:val="009902CF"/>
    <w:rsid w:val="009925BF"/>
    <w:rsid w:val="00992F76"/>
    <w:rsid w:val="00993036"/>
    <w:rsid w:val="009937E3"/>
    <w:rsid w:val="00993B67"/>
    <w:rsid w:val="009940EF"/>
    <w:rsid w:val="009944E6"/>
    <w:rsid w:val="0099487E"/>
    <w:rsid w:val="009948B9"/>
    <w:rsid w:val="00994993"/>
    <w:rsid w:val="00994E07"/>
    <w:rsid w:val="0099589E"/>
    <w:rsid w:val="0099601B"/>
    <w:rsid w:val="009968D1"/>
    <w:rsid w:val="00997333"/>
    <w:rsid w:val="009A007E"/>
    <w:rsid w:val="009A04F0"/>
    <w:rsid w:val="009A1F63"/>
    <w:rsid w:val="009A2286"/>
    <w:rsid w:val="009A3F42"/>
    <w:rsid w:val="009A40AD"/>
    <w:rsid w:val="009A49A0"/>
    <w:rsid w:val="009A4F43"/>
    <w:rsid w:val="009A5403"/>
    <w:rsid w:val="009A55B5"/>
    <w:rsid w:val="009A5A24"/>
    <w:rsid w:val="009A7CB7"/>
    <w:rsid w:val="009B2503"/>
    <w:rsid w:val="009B25FE"/>
    <w:rsid w:val="009B2ADB"/>
    <w:rsid w:val="009B2BD5"/>
    <w:rsid w:val="009B4CEE"/>
    <w:rsid w:val="009B633B"/>
    <w:rsid w:val="009B6510"/>
    <w:rsid w:val="009B6516"/>
    <w:rsid w:val="009B65F7"/>
    <w:rsid w:val="009B6956"/>
    <w:rsid w:val="009B7151"/>
    <w:rsid w:val="009B73D5"/>
    <w:rsid w:val="009B7450"/>
    <w:rsid w:val="009B7E8F"/>
    <w:rsid w:val="009C00B9"/>
    <w:rsid w:val="009C36C8"/>
    <w:rsid w:val="009C6647"/>
    <w:rsid w:val="009C6C89"/>
    <w:rsid w:val="009C7329"/>
    <w:rsid w:val="009C79E9"/>
    <w:rsid w:val="009C7A3D"/>
    <w:rsid w:val="009D1E8F"/>
    <w:rsid w:val="009D250A"/>
    <w:rsid w:val="009D27BC"/>
    <w:rsid w:val="009D37D4"/>
    <w:rsid w:val="009D5403"/>
    <w:rsid w:val="009D5488"/>
    <w:rsid w:val="009D55BD"/>
    <w:rsid w:val="009D784E"/>
    <w:rsid w:val="009D7B61"/>
    <w:rsid w:val="009E00B5"/>
    <w:rsid w:val="009E1143"/>
    <w:rsid w:val="009E26FB"/>
    <w:rsid w:val="009E2925"/>
    <w:rsid w:val="009E3236"/>
    <w:rsid w:val="009E3D86"/>
    <w:rsid w:val="009E553C"/>
    <w:rsid w:val="009E55E3"/>
    <w:rsid w:val="009E61AB"/>
    <w:rsid w:val="009E7B25"/>
    <w:rsid w:val="009F0956"/>
    <w:rsid w:val="009F1187"/>
    <w:rsid w:val="009F1711"/>
    <w:rsid w:val="009F23A7"/>
    <w:rsid w:val="009F30E5"/>
    <w:rsid w:val="009F5990"/>
    <w:rsid w:val="009F60B5"/>
    <w:rsid w:val="009F776A"/>
    <w:rsid w:val="00A001D4"/>
    <w:rsid w:val="00A004F1"/>
    <w:rsid w:val="00A02281"/>
    <w:rsid w:val="00A02684"/>
    <w:rsid w:val="00A03212"/>
    <w:rsid w:val="00A03233"/>
    <w:rsid w:val="00A038D4"/>
    <w:rsid w:val="00A03968"/>
    <w:rsid w:val="00A056B2"/>
    <w:rsid w:val="00A05AA0"/>
    <w:rsid w:val="00A05C55"/>
    <w:rsid w:val="00A06567"/>
    <w:rsid w:val="00A06D6C"/>
    <w:rsid w:val="00A06F3C"/>
    <w:rsid w:val="00A112CB"/>
    <w:rsid w:val="00A11468"/>
    <w:rsid w:val="00A117AF"/>
    <w:rsid w:val="00A11ABD"/>
    <w:rsid w:val="00A12EFD"/>
    <w:rsid w:val="00A1315D"/>
    <w:rsid w:val="00A13218"/>
    <w:rsid w:val="00A13420"/>
    <w:rsid w:val="00A145F4"/>
    <w:rsid w:val="00A1590B"/>
    <w:rsid w:val="00A166E4"/>
    <w:rsid w:val="00A20ED7"/>
    <w:rsid w:val="00A212D2"/>
    <w:rsid w:val="00A21512"/>
    <w:rsid w:val="00A22223"/>
    <w:rsid w:val="00A227D9"/>
    <w:rsid w:val="00A23CC0"/>
    <w:rsid w:val="00A243CC"/>
    <w:rsid w:val="00A2499E"/>
    <w:rsid w:val="00A2501A"/>
    <w:rsid w:val="00A2540D"/>
    <w:rsid w:val="00A25FDA"/>
    <w:rsid w:val="00A26BB2"/>
    <w:rsid w:val="00A26C6C"/>
    <w:rsid w:val="00A26ECE"/>
    <w:rsid w:val="00A2716E"/>
    <w:rsid w:val="00A277C9"/>
    <w:rsid w:val="00A30963"/>
    <w:rsid w:val="00A321FA"/>
    <w:rsid w:val="00A33619"/>
    <w:rsid w:val="00A336DF"/>
    <w:rsid w:val="00A35A53"/>
    <w:rsid w:val="00A37860"/>
    <w:rsid w:val="00A37B0F"/>
    <w:rsid w:val="00A37D48"/>
    <w:rsid w:val="00A37DEB"/>
    <w:rsid w:val="00A40664"/>
    <w:rsid w:val="00A4088C"/>
    <w:rsid w:val="00A41B51"/>
    <w:rsid w:val="00A4257C"/>
    <w:rsid w:val="00A428EA"/>
    <w:rsid w:val="00A4309B"/>
    <w:rsid w:val="00A43E3C"/>
    <w:rsid w:val="00A43E4B"/>
    <w:rsid w:val="00A4402A"/>
    <w:rsid w:val="00A446F5"/>
    <w:rsid w:val="00A457A2"/>
    <w:rsid w:val="00A45CB8"/>
    <w:rsid w:val="00A46013"/>
    <w:rsid w:val="00A466DD"/>
    <w:rsid w:val="00A46865"/>
    <w:rsid w:val="00A46995"/>
    <w:rsid w:val="00A46B58"/>
    <w:rsid w:val="00A46E11"/>
    <w:rsid w:val="00A479DC"/>
    <w:rsid w:val="00A47B1C"/>
    <w:rsid w:val="00A47CA0"/>
    <w:rsid w:val="00A500C3"/>
    <w:rsid w:val="00A50935"/>
    <w:rsid w:val="00A50D7D"/>
    <w:rsid w:val="00A512A5"/>
    <w:rsid w:val="00A51EBF"/>
    <w:rsid w:val="00A52511"/>
    <w:rsid w:val="00A52F37"/>
    <w:rsid w:val="00A53F9E"/>
    <w:rsid w:val="00A5653A"/>
    <w:rsid w:val="00A56CF6"/>
    <w:rsid w:val="00A6039D"/>
    <w:rsid w:val="00A609D2"/>
    <w:rsid w:val="00A60AF1"/>
    <w:rsid w:val="00A60D50"/>
    <w:rsid w:val="00A60EDE"/>
    <w:rsid w:val="00A60F3F"/>
    <w:rsid w:val="00A61CC9"/>
    <w:rsid w:val="00A62975"/>
    <w:rsid w:val="00A6446A"/>
    <w:rsid w:val="00A650C3"/>
    <w:rsid w:val="00A650CB"/>
    <w:rsid w:val="00A652A7"/>
    <w:rsid w:val="00A70E38"/>
    <w:rsid w:val="00A71437"/>
    <w:rsid w:val="00A7264B"/>
    <w:rsid w:val="00A726FA"/>
    <w:rsid w:val="00A74074"/>
    <w:rsid w:val="00A7537F"/>
    <w:rsid w:val="00A757F9"/>
    <w:rsid w:val="00A76C0E"/>
    <w:rsid w:val="00A76E43"/>
    <w:rsid w:val="00A770D0"/>
    <w:rsid w:val="00A77484"/>
    <w:rsid w:val="00A81035"/>
    <w:rsid w:val="00A8117F"/>
    <w:rsid w:val="00A8212E"/>
    <w:rsid w:val="00A82934"/>
    <w:rsid w:val="00A82B6C"/>
    <w:rsid w:val="00A838BA"/>
    <w:rsid w:val="00A84A7D"/>
    <w:rsid w:val="00A863E4"/>
    <w:rsid w:val="00A865E2"/>
    <w:rsid w:val="00A8700E"/>
    <w:rsid w:val="00A8711B"/>
    <w:rsid w:val="00A87E65"/>
    <w:rsid w:val="00A90219"/>
    <w:rsid w:val="00A9069C"/>
    <w:rsid w:val="00A911DA"/>
    <w:rsid w:val="00A91FC9"/>
    <w:rsid w:val="00A92245"/>
    <w:rsid w:val="00A925F5"/>
    <w:rsid w:val="00A92D0E"/>
    <w:rsid w:val="00A93117"/>
    <w:rsid w:val="00A936F7"/>
    <w:rsid w:val="00A9384D"/>
    <w:rsid w:val="00A940EC"/>
    <w:rsid w:val="00A94201"/>
    <w:rsid w:val="00A9567C"/>
    <w:rsid w:val="00A9668F"/>
    <w:rsid w:val="00A968FA"/>
    <w:rsid w:val="00AA01D1"/>
    <w:rsid w:val="00AA109A"/>
    <w:rsid w:val="00AA1123"/>
    <w:rsid w:val="00AA196D"/>
    <w:rsid w:val="00AA2882"/>
    <w:rsid w:val="00AA37C4"/>
    <w:rsid w:val="00AA4162"/>
    <w:rsid w:val="00AA61B8"/>
    <w:rsid w:val="00AA79D8"/>
    <w:rsid w:val="00AB049C"/>
    <w:rsid w:val="00AB063B"/>
    <w:rsid w:val="00AB06C3"/>
    <w:rsid w:val="00AB1733"/>
    <w:rsid w:val="00AB1A9A"/>
    <w:rsid w:val="00AB2F30"/>
    <w:rsid w:val="00AB3879"/>
    <w:rsid w:val="00AB3E2B"/>
    <w:rsid w:val="00AB495B"/>
    <w:rsid w:val="00AB6930"/>
    <w:rsid w:val="00AB6C47"/>
    <w:rsid w:val="00AB7606"/>
    <w:rsid w:val="00AB7666"/>
    <w:rsid w:val="00AC0B35"/>
    <w:rsid w:val="00AC1023"/>
    <w:rsid w:val="00AC11AE"/>
    <w:rsid w:val="00AC1470"/>
    <w:rsid w:val="00AC1941"/>
    <w:rsid w:val="00AC1BE4"/>
    <w:rsid w:val="00AC2E05"/>
    <w:rsid w:val="00AC3578"/>
    <w:rsid w:val="00AC38BE"/>
    <w:rsid w:val="00AC4EE1"/>
    <w:rsid w:val="00AC5891"/>
    <w:rsid w:val="00AC607E"/>
    <w:rsid w:val="00AC6157"/>
    <w:rsid w:val="00AC66EF"/>
    <w:rsid w:val="00AC7064"/>
    <w:rsid w:val="00AC748A"/>
    <w:rsid w:val="00AD0820"/>
    <w:rsid w:val="00AD145E"/>
    <w:rsid w:val="00AD1C16"/>
    <w:rsid w:val="00AD358F"/>
    <w:rsid w:val="00AD67FF"/>
    <w:rsid w:val="00AD69BB"/>
    <w:rsid w:val="00AD6C5C"/>
    <w:rsid w:val="00AD71AC"/>
    <w:rsid w:val="00AD74BF"/>
    <w:rsid w:val="00AD7696"/>
    <w:rsid w:val="00AD7CAE"/>
    <w:rsid w:val="00AE0AFE"/>
    <w:rsid w:val="00AE1493"/>
    <w:rsid w:val="00AE1B06"/>
    <w:rsid w:val="00AE21F3"/>
    <w:rsid w:val="00AE2CF6"/>
    <w:rsid w:val="00AE2DCF"/>
    <w:rsid w:val="00AE353B"/>
    <w:rsid w:val="00AE4472"/>
    <w:rsid w:val="00AE4C83"/>
    <w:rsid w:val="00AE59FB"/>
    <w:rsid w:val="00AE6D5D"/>
    <w:rsid w:val="00AE6D99"/>
    <w:rsid w:val="00AE7CD8"/>
    <w:rsid w:val="00AF0989"/>
    <w:rsid w:val="00AF0CA3"/>
    <w:rsid w:val="00AF100D"/>
    <w:rsid w:val="00AF10A3"/>
    <w:rsid w:val="00AF1F55"/>
    <w:rsid w:val="00AF33DD"/>
    <w:rsid w:val="00AF4064"/>
    <w:rsid w:val="00AF4D12"/>
    <w:rsid w:val="00AF51AC"/>
    <w:rsid w:val="00AF5245"/>
    <w:rsid w:val="00AF56E4"/>
    <w:rsid w:val="00AF77DA"/>
    <w:rsid w:val="00B000FD"/>
    <w:rsid w:val="00B006C3"/>
    <w:rsid w:val="00B01DF0"/>
    <w:rsid w:val="00B03D36"/>
    <w:rsid w:val="00B0477E"/>
    <w:rsid w:val="00B05F1D"/>
    <w:rsid w:val="00B06066"/>
    <w:rsid w:val="00B07D58"/>
    <w:rsid w:val="00B11A8D"/>
    <w:rsid w:val="00B11C90"/>
    <w:rsid w:val="00B12421"/>
    <w:rsid w:val="00B12C7F"/>
    <w:rsid w:val="00B1317A"/>
    <w:rsid w:val="00B1336E"/>
    <w:rsid w:val="00B13494"/>
    <w:rsid w:val="00B13D0E"/>
    <w:rsid w:val="00B14E7B"/>
    <w:rsid w:val="00B151B6"/>
    <w:rsid w:val="00B15414"/>
    <w:rsid w:val="00B15570"/>
    <w:rsid w:val="00B15E45"/>
    <w:rsid w:val="00B162C7"/>
    <w:rsid w:val="00B176F9"/>
    <w:rsid w:val="00B17B74"/>
    <w:rsid w:val="00B2048C"/>
    <w:rsid w:val="00B20DE9"/>
    <w:rsid w:val="00B21981"/>
    <w:rsid w:val="00B21E85"/>
    <w:rsid w:val="00B21EB5"/>
    <w:rsid w:val="00B225DA"/>
    <w:rsid w:val="00B22F96"/>
    <w:rsid w:val="00B23432"/>
    <w:rsid w:val="00B23A11"/>
    <w:rsid w:val="00B24027"/>
    <w:rsid w:val="00B24D7B"/>
    <w:rsid w:val="00B25EA7"/>
    <w:rsid w:val="00B26361"/>
    <w:rsid w:val="00B26BCA"/>
    <w:rsid w:val="00B272E8"/>
    <w:rsid w:val="00B3188D"/>
    <w:rsid w:val="00B32144"/>
    <w:rsid w:val="00B334B8"/>
    <w:rsid w:val="00B33AF5"/>
    <w:rsid w:val="00B344F5"/>
    <w:rsid w:val="00B348B0"/>
    <w:rsid w:val="00B355CE"/>
    <w:rsid w:val="00B368EE"/>
    <w:rsid w:val="00B37A82"/>
    <w:rsid w:val="00B40565"/>
    <w:rsid w:val="00B40B6D"/>
    <w:rsid w:val="00B40BF5"/>
    <w:rsid w:val="00B415E5"/>
    <w:rsid w:val="00B417B8"/>
    <w:rsid w:val="00B41A0C"/>
    <w:rsid w:val="00B42642"/>
    <w:rsid w:val="00B431BF"/>
    <w:rsid w:val="00B434C4"/>
    <w:rsid w:val="00B435EC"/>
    <w:rsid w:val="00B44B88"/>
    <w:rsid w:val="00B45255"/>
    <w:rsid w:val="00B4546E"/>
    <w:rsid w:val="00B45783"/>
    <w:rsid w:val="00B45ED3"/>
    <w:rsid w:val="00B46D57"/>
    <w:rsid w:val="00B474DD"/>
    <w:rsid w:val="00B47BDB"/>
    <w:rsid w:val="00B50D68"/>
    <w:rsid w:val="00B51515"/>
    <w:rsid w:val="00B51559"/>
    <w:rsid w:val="00B51FEA"/>
    <w:rsid w:val="00B5227E"/>
    <w:rsid w:val="00B522A4"/>
    <w:rsid w:val="00B525DE"/>
    <w:rsid w:val="00B528D0"/>
    <w:rsid w:val="00B532AF"/>
    <w:rsid w:val="00B53326"/>
    <w:rsid w:val="00B544E4"/>
    <w:rsid w:val="00B54A3D"/>
    <w:rsid w:val="00B553B8"/>
    <w:rsid w:val="00B555E8"/>
    <w:rsid w:val="00B561C8"/>
    <w:rsid w:val="00B5666E"/>
    <w:rsid w:val="00B569BC"/>
    <w:rsid w:val="00B610E9"/>
    <w:rsid w:val="00B611F8"/>
    <w:rsid w:val="00B640A1"/>
    <w:rsid w:val="00B6671E"/>
    <w:rsid w:val="00B67F19"/>
    <w:rsid w:val="00B70B42"/>
    <w:rsid w:val="00B70DC1"/>
    <w:rsid w:val="00B70E00"/>
    <w:rsid w:val="00B726BE"/>
    <w:rsid w:val="00B72796"/>
    <w:rsid w:val="00B73613"/>
    <w:rsid w:val="00B73E3F"/>
    <w:rsid w:val="00B74849"/>
    <w:rsid w:val="00B75913"/>
    <w:rsid w:val="00B75DCE"/>
    <w:rsid w:val="00B75F80"/>
    <w:rsid w:val="00B76590"/>
    <w:rsid w:val="00B7679B"/>
    <w:rsid w:val="00B76891"/>
    <w:rsid w:val="00B769C7"/>
    <w:rsid w:val="00B76FBC"/>
    <w:rsid w:val="00B77573"/>
    <w:rsid w:val="00B803F0"/>
    <w:rsid w:val="00B805E8"/>
    <w:rsid w:val="00B80756"/>
    <w:rsid w:val="00B816AB"/>
    <w:rsid w:val="00B8179B"/>
    <w:rsid w:val="00B81C5B"/>
    <w:rsid w:val="00B82100"/>
    <w:rsid w:val="00B82108"/>
    <w:rsid w:val="00B82193"/>
    <w:rsid w:val="00B82F38"/>
    <w:rsid w:val="00B83149"/>
    <w:rsid w:val="00B83854"/>
    <w:rsid w:val="00B83AEB"/>
    <w:rsid w:val="00B844AA"/>
    <w:rsid w:val="00B84557"/>
    <w:rsid w:val="00B856B1"/>
    <w:rsid w:val="00B85B89"/>
    <w:rsid w:val="00B9000E"/>
    <w:rsid w:val="00B902F5"/>
    <w:rsid w:val="00B910F4"/>
    <w:rsid w:val="00B91162"/>
    <w:rsid w:val="00B928FA"/>
    <w:rsid w:val="00B92ABC"/>
    <w:rsid w:val="00B93066"/>
    <w:rsid w:val="00B93622"/>
    <w:rsid w:val="00B93ADD"/>
    <w:rsid w:val="00B9433C"/>
    <w:rsid w:val="00B95246"/>
    <w:rsid w:val="00B95E85"/>
    <w:rsid w:val="00B967B8"/>
    <w:rsid w:val="00B97165"/>
    <w:rsid w:val="00B976DB"/>
    <w:rsid w:val="00B97C79"/>
    <w:rsid w:val="00BA0264"/>
    <w:rsid w:val="00BA02E9"/>
    <w:rsid w:val="00BA0AB5"/>
    <w:rsid w:val="00BA1ACC"/>
    <w:rsid w:val="00BA2BAC"/>
    <w:rsid w:val="00BA2BD4"/>
    <w:rsid w:val="00BA3472"/>
    <w:rsid w:val="00BA3D7E"/>
    <w:rsid w:val="00BA442F"/>
    <w:rsid w:val="00BA4827"/>
    <w:rsid w:val="00BA4F8D"/>
    <w:rsid w:val="00BA5B22"/>
    <w:rsid w:val="00BA6AF7"/>
    <w:rsid w:val="00BA6B8C"/>
    <w:rsid w:val="00BA7387"/>
    <w:rsid w:val="00BB01BE"/>
    <w:rsid w:val="00BB03BA"/>
    <w:rsid w:val="00BB27CD"/>
    <w:rsid w:val="00BB2D26"/>
    <w:rsid w:val="00BB4450"/>
    <w:rsid w:val="00BB45D4"/>
    <w:rsid w:val="00BB4FF3"/>
    <w:rsid w:val="00BB57C1"/>
    <w:rsid w:val="00BB6F85"/>
    <w:rsid w:val="00BB713C"/>
    <w:rsid w:val="00BC0BB7"/>
    <w:rsid w:val="00BC0D35"/>
    <w:rsid w:val="00BC187D"/>
    <w:rsid w:val="00BC1C86"/>
    <w:rsid w:val="00BC2120"/>
    <w:rsid w:val="00BC2477"/>
    <w:rsid w:val="00BC2B3B"/>
    <w:rsid w:val="00BC2BB6"/>
    <w:rsid w:val="00BC3458"/>
    <w:rsid w:val="00BC3525"/>
    <w:rsid w:val="00BC395F"/>
    <w:rsid w:val="00BC3E69"/>
    <w:rsid w:val="00BC492F"/>
    <w:rsid w:val="00BC64BF"/>
    <w:rsid w:val="00BC66FF"/>
    <w:rsid w:val="00BC6D09"/>
    <w:rsid w:val="00BC6D3F"/>
    <w:rsid w:val="00BD0059"/>
    <w:rsid w:val="00BD0EE1"/>
    <w:rsid w:val="00BD1FCF"/>
    <w:rsid w:val="00BD2C9F"/>
    <w:rsid w:val="00BD378F"/>
    <w:rsid w:val="00BD409D"/>
    <w:rsid w:val="00BD6C1E"/>
    <w:rsid w:val="00BD6C8E"/>
    <w:rsid w:val="00BE01E9"/>
    <w:rsid w:val="00BE246D"/>
    <w:rsid w:val="00BE3D9F"/>
    <w:rsid w:val="00BE660E"/>
    <w:rsid w:val="00BF1C90"/>
    <w:rsid w:val="00BF23A4"/>
    <w:rsid w:val="00BF26D7"/>
    <w:rsid w:val="00BF2A42"/>
    <w:rsid w:val="00BF31B3"/>
    <w:rsid w:val="00BF659F"/>
    <w:rsid w:val="00BF7856"/>
    <w:rsid w:val="00BF7A7A"/>
    <w:rsid w:val="00C00A77"/>
    <w:rsid w:val="00C01E04"/>
    <w:rsid w:val="00C023B6"/>
    <w:rsid w:val="00C0316D"/>
    <w:rsid w:val="00C03806"/>
    <w:rsid w:val="00C039F5"/>
    <w:rsid w:val="00C03E60"/>
    <w:rsid w:val="00C04D3E"/>
    <w:rsid w:val="00C051EA"/>
    <w:rsid w:val="00C06DC1"/>
    <w:rsid w:val="00C07269"/>
    <w:rsid w:val="00C0764A"/>
    <w:rsid w:val="00C103D8"/>
    <w:rsid w:val="00C110BA"/>
    <w:rsid w:val="00C11C83"/>
    <w:rsid w:val="00C123EE"/>
    <w:rsid w:val="00C12872"/>
    <w:rsid w:val="00C12BC8"/>
    <w:rsid w:val="00C12C77"/>
    <w:rsid w:val="00C13757"/>
    <w:rsid w:val="00C13CBB"/>
    <w:rsid w:val="00C1489E"/>
    <w:rsid w:val="00C14A47"/>
    <w:rsid w:val="00C14CED"/>
    <w:rsid w:val="00C157E2"/>
    <w:rsid w:val="00C15A0F"/>
    <w:rsid w:val="00C16DF7"/>
    <w:rsid w:val="00C1716C"/>
    <w:rsid w:val="00C20643"/>
    <w:rsid w:val="00C22F32"/>
    <w:rsid w:val="00C23098"/>
    <w:rsid w:val="00C23178"/>
    <w:rsid w:val="00C235AA"/>
    <w:rsid w:val="00C26523"/>
    <w:rsid w:val="00C2661D"/>
    <w:rsid w:val="00C269AD"/>
    <w:rsid w:val="00C2737E"/>
    <w:rsid w:val="00C3005E"/>
    <w:rsid w:val="00C3121D"/>
    <w:rsid w:val="00C3178B"/>
    <w:rsid w:val="00C32541"/>
    <w:rsid w:val="00C33673"/>
    <w:rsid w:val="00C34214"/>
    <w:rsid w:val="00C34822"/>
    <w:rsid w:val="00C34A34"/>
    <w:rsid w:val="00C353F3"/>
    <w:rsid w:val="00C35C4E"/>
    <w:rsid w:val="00C41448"/>
    <w:rsid w:val="00C416E6"/>
    <w:rsid w:val="00C4271D"/>
    <w:rsid w:val="00C42F3F"/>
    <w:rsid w:val="00C439A2"/>
    <w:rsid w:val="00C44E5C"/>
    <w:rsid w:val="00C44FF2"/>
    <w:rsid w:val="00C46078"/>
    <w:rsid w:val="00C466D0"/>
    <w:rsid w:val="00C4724F"/>
    <w:rsid w:val="00C47F61"/>
    <w:rsid w:val="00C50CAA"/>
    <w:rsid w:val="00C50E63"/>
    <w:rsid w:val="00C50E79"/>
    <w:rsid w:val="00C51BD8"/>
    <w:rsid w:val="00C51E4E"/>
    <w:rsid w:val="00C52FC6"/>
    <w:rsid w:val="00C52FCD"/>
    <w:rsid w:val="00C53E6D"/>
    <w:rsid w:val="00C5406C"/>
    <w:rsid w:val="00C546F6"/>
    <w:rsid w:val="00C55FB9"/>
    <w:rsid w:val="00C56047"/>
    <w:rsid w:val="00C56621"/>
    <w:rsid w:val="00C56FF1"/>
    <w:rsid w:val="00C579E8"/>
    <w:rsid w:val="00C57ADC"/>
    <w:rsid w:val="00C601FD"/>
    <w:rsid w:val="00C60E15"/>
    <w:rsid w:val="00C61A2B"/>
    <w:rsid w:val="00C61F89"/>
    <w:rsid w:val="00C62368"/>
    <w:rsid w:val="00C627E8"/>
    <w:rsid w:val="00C6350F"/>
    <w:rsid w:val="00C63767"/>
    <w:rsid w:val="00C63F08"/>
    <w:rsid w:val="00C648A9"/>
    <w:rsid w:val="00C64B59"/>
    <w:rsid w:val="00C661E6"/>
    <w:rsid w:val="00C67041"/>
    <w:rsid w:val="00C67709"/>
    <w:rsid w:val="00C67E9D"/>
    <w:rsid w:val="00C67F33"/>
    <w:rsid w:val="00C7007D"/>
    <w:rsid w:val="00C70166"/>
    <w:rsid w:val="00C70D43"/>
    <w:rsid w:val="00C712D3"/>
    <w:rsid w:val="00C7257D"/>
    <w:rsid w:val="00C74C3B"/>
    <w:rsid w:val="00C75F13"/>
    <w:rsid w:val="00C760A4"/>
    <w:rsid w:val="00C76D6D"/>
    <w:rsid w:val="00C771F1"/>
    <w:rsid w:val="00C80635"/>
    <w:rsid w:val="00C80BDF"/>
    <w:rsid w:val="00C80CD0"/>
    <w:rsid w:val="00C81539"/>
    <w:rsid w:val="00C81DFA"/>
    <w:rsid w:val="00C82613"/>
    <w:rsid w:val="00C82AAB"/>
    <w:rsid w:val="00C83384"/>
    <w:rsid w:val="00C84340"/>
    <w:rsid w:val="00C873AE"/>
    <w:rsid w:val="00C90196"/>
    <w:rsid w:val="00C9033E"/>
    <w:rsid w:val="00C909A4"/>
    <w:rsid w:val="00C914C0"/>
    <w:rsid w:val="00C91506"/>
    <w:rsid w:val="00C9171B"/>
    <w:rsid w:val="00C918CB"/>
    <w:rsid w:val="00C93072"/>
    <w:rsid w:val="00C93864"/>
    <w:rsid w:val="00C941A7"/>
    <w:rsid w:val="00C945D6"/>
    <w:rsid w:val="00C949D7"/>
    <w:rsid w:val="00C94A9A"/>
    <w:rsid w:val="00C96746"/>
    <w:rsid w:val="00C96FF7"/>
    <w:rsid w:val="00C973B9"/>
    <w:rsid w:val="00C97E0D"/>
    <w:rsid w:val="00CA2136"/>
    <w:rsid w:val="00CA2145"/>
    <w:rsid w:val="00CA2533"/>
    <w:rsid w:val="00CA2801"/>
    <w:rsid w:val="00CA2B8B"/>
    <w:rsid w:val="00CA333E"/>
    <w:rsid w:val="00CA3A7E"/>
    <w:rsid w:val="00CA3C19"/>
    <w:rsid w:val="00CA47E9"/>
    <w:rsid w:val="00CA4D61"/>
    <w:rsid w:val="00CA7975"/>
    <w:rsid w:val="00CB0EF7"/>
    <w:rsid w:val="00CB21C5"/>
    <w:rsid w:val="00CB3CBA"/>
    <w:rsid w:val="00CB3EB5"/>
    <w:rsid w:val="00CB617F"/>
    <w:rsid w:val="00CB680E"/>
    <w:rsid w:val="00CB7D24"/>
    <w:rsid w:val="00CC0370"/>
    <w:rsid w:val="00CC08CF"/>
    <w:rsid w:val="00CC151E"/>
    <w:rsid w:val="00CC19D0"/>
    <w:rsid w:val="00CC25C1"/>
    <w:rsid w:val="00CC3188"/>
    <w:rsid w:val="00CC374B"/>
    <w:rsid w:val="00CC4740"/>
    <w:rsid w:val="00CC4AF7"/>
    <w:rsid w:val="00CC51B2"/>
    <w:rsid w:val="00CC6144"/>
    <w:rsid w:val="00CC69DA"/>
    <w:rsid w:val="00CC6F64"/>
    <w:rsid w:val="00CC75D2"/>
    <w:rsid w:val="00CC778D"/>
    <w:rsid w:val="00CD09EA"/>
    <w:rsid w:val="00CD108B"/>
    <w:rsid w:val="00CD131E"/>
    <w:rsid w:val="00CD1335"/>
    <w:rsid w:val="00CD16CD"/>
    <w:rsid w:val="00CD20EF"/>
    <w:rsid w:val="00CD32EA"/>
    <w:rsid w:val="00CD3DE2"/>
    <w:rsid w:val="00CD4478"/>
    <w:rsid w:val="00CD54DD"/>
    <w:rsid w:val="00CD54E1"/>
    <w:rsid w:val="00CD5865"/>
    <w:rsid w:val="00CD5DC7"/>
    <w:rsid w:val="00CD6BCB"/>
    <w:rsid w:val="00CD6DF1"/>
    <w:rsid w:val="00CD7D0D"/>
    <w:rsid w:val="00CD7D3F"/>
    <w:rsid w:val="00CE19E0"/>
    <w:rsid w:val="00CE1BA0"/>
    <w:rsid w:val="00CE1CBC"/>
    <w:rsid w:val="00CE45AD"/>
    <w:rsid w:val="00CE48B8"/>
    <w:rsid w:val="00CE4F14"/>
    <w:rsid w:val="00CE5087"/>
    <w:rsid w:val="00CE5197"/>
    <w:rsid w:val="00CE5224"/>
    <w:rsid w:val="00CE5C86"/>
    <w:rsid w:val="00CE694C"/>
    <w:rsid w:val="00CF1C94"/>
    <w:rsid w:val="00CF2364"/>
    <w:rsid w:val="00CF3699"/>
    <w:rsid w:val="00CF52CA"/>
    <w:rsid w:val="00CF6A88"/>
    <w:rsid w:val="00CF7385"/>
    <w:rsid w:val="00CF7EBC"/>
    <w:rsid w:val="00D00058"/>
    <w:rsid w:val="00D010CA"/>
    <w:rsid w:val="00D01EF1"/>
    <w:rsid w:val="00D02160"/>
    <w:rsid w:val="00D022C3"/>
    <w:rsid w:val="00D02872"/>
    <w:rsid w:val="00D02E2D"/>
    <w:rsid w:val="00D031AE"/>
    <w:rsid w:val="00D031E3"/>
    <w:rsid w:val="00D03B65"/>
    <w:rsid w:val="00D045BE"/>
    <w:rsid w:val="00D053FF"/>
    <w:rsid w:val="00D059DC"/>
    <w:rsid w:val="00D05F77"/>
    <w:rsid w:val="00D06312"/>
    <w:rsid w:val="00D111A8"/>
    <w:rsid w:val="00D11249"/>
    <w:rsid w:val="00D11A4C"/>
    <w:rsid w:val="00D145F5"/>
    <w:rsid w:val="00D14CCD"/>
    <w:rsid w:val="00D14DDA"/>
    <w:rsid w:val="00D15917"/>
    <w:rsid w:val="00D162FB"/>
    <w:rsid w:val="00D1670D"/>
    <w:rsid w:val="00D16AAF"/>
    <w:rsid w:val="00D16BAD"/>
    <w:rsid w:val="00D175D5"/>
    <w:rsid w:val="00D20880"/>
    <w:rsid w:val="00D20EDB"/>
    <w:rsid w:val="00D2159B"/>
    <w:rsid w:val="00D21D6B"/>
    <w:rsid w:val="00D23768"/>
    <w:rsid w:val="00D24111"/>
    <w:rsid w:val="00D242BF"/>
    <w:rsid w:val="00D24369"/>
    <w:rsid w:val="00D255D4"/>
    <w:rsid w:val="00D2588E"/>
    <w:rsid w:val="00D25BB5"/>
    <w:rsid w:val="00D25F7B"/>
    <w:rsid w:val="00D27045"/>
    <w:rsid w:val="00D27656"/>
    <w:rsid w:val="00D27AA4"/>
    <w:rsid w:val="00D30413"/>
    <w:rsid w:val="00D307FD"/>
    <w:rsid w:val="00D31EF5"/>
    <w:rsid w:val="00D322E7"/>
    <w:rsid w:val="00D32682"/>
    <w:rsid w:val="00D33803"/>
    <w:rsid w:val="00D33A0B"/>
    <w:rsid w:val="00D33A43"/>
    <w:rsid w:val="00D34966"/>
    <w:rsid w:val="00D36376"/>
    <w:rsid w:val="00D37102"/>
    <w:rsid w:val="00D37267"/>
    <w:rsid w:val="00D378AE"/>
    <w:rsid w:val="00D401FA"/>
    <w:rsid w:val="00D40596"/>
    <w:rsid w:val="00D40DF8"/>
    <w:rsid w:val="00D42310"/>
    <w:rsid w:val="00D42F37"/>
    <w:rsid w:val="00D4458F"/>
    <w:rsid w:val="00D45645"/>
    <w:rsid w:val="00D45C5A"/>
    <w:rsid w:val="00D45E68"/>
    <w:rsid w:val="00D46812"/>
    <w:rsid w:val="00D47F71"/>
    <w:rsid w:val="00D502A4"/>
    <w:rsid w:val="00D515D4"/>
    <w:rsid w:val="00D527CE"/>
    <w:rsid w:val="00D52B93"/>
    <w:rsid w:val="00D53964"/>
    <w:rsid w:val="00D53BE2"/>
    <w:rsid w:val="00D53D60"/>
    <w:rsid w:val="00D53DB3"/>
    <w:rsid w:val="00D56931"/>
    <w:rsid w:val="00D569E8"/>
    <w:rsid w:val="00D57135"/>
    <w:rsid w:val="00D600E4"/>
    <w:rsid w:val="00D603B6"/>
    <w:rsid w:val="00D6056E"/>
    <w:rsid w:val="00D617D2"/>
    <w:rsid w:val="00D61863"/>
    <w:rsid w:val="00D619CD"/>
    <w:rsid w:val="00D626E9"/>
    <w:rsid w:val="00D62C91"/>
    <w:rsid w:val="00D62EA6"/>
    <w:rsid w:val="00D6318C"/>
    <w:rsid w:val="00D64820"/>
    <w:rsid w:val="00D64A99"/>
    <w:rsid w:val="00D64E79"/>
    <w:rsid w:val="00D6601A"/>
    <w:rsid w:val="00D67A32"/>
    <w:rsid w:val="00D70294"/>
    <w:rsid w:val="00D706B3"/>
    <w:rsid w:val="00D71173"/>
    <w:rsid w:val="00D71412"/>
    <w:rsid w:val="00D7142E"/>
    <w:rsid w:val="00D7158B"/>
    <w:rsid w:val="00D71DA8"/>
    <w:rsid w:val="00D7210A"/>
    <w:rsid w:val="00D7303D"/>
    <w:rsid w:val="00D75397"/>
    <w:rsid w:val="00D75473"/>
    <w:rsid w:val="00D75586"/>
    <w:rsid w:val="00D765C5"/>
    <w:rsid w:val="00D80159"/>
    <w:rsid w:val="00D813FA"/>
    <w:rsid w:val="00D8140A"/>
    <w:rsid w:val="00D82E5F"/>
    <w:rsid w:val="00D8333E"/>
    <w:rsid w:val="00D84F02"/>
    <w:rsid w:val="00D85CA2"/>
    <w:rsid w:val="00D86505"/>
    <w:rsid w:val="00D86976"/>
    <w:rsid w:val="00D90ED3"/>
    <w:rsid w:val="00D91155"/>
    <w:rsid w:val="00D914B4"/>
    <w:rsid w:val="00D915AC"/>
    <w:rsid w:val="00D91644"/>
    <w:rsid w:val="00D91E12"/>
    <w:rsid w:val="00D92962"/>
    <w:rsid w:val="00D93AE3"/>
    <w:rsid w:val="00D93DD5"/>
    <w:rsid w:val="00D9437C"/>
    <w:rsid w:val="00D9491C"/>
    <w:rsid w:val="00D95076"/>
    <w:rsid w:val="00D96B61"/>
    <w:rsid w:val="00D977A9"/>
    <w:rsid w:val="00DA05D9"/>
    <w:rsid w:val="00DA1768"/>
    <w:rsid w:val="00DA3BD7"/>
    <w:rsid w:val="00DA40EA"/>
    <w:rsid w:val="00DA4443"/>
    <w:rsid w:val="00DA4DB7"/>
    <w:rsid w:val="00DA5682"/>
    <w:rsid w:val="00DA5EC9"/>
    <w:rsid w:val="00DA7533"/>
    <w:rsid w:val="00DA7ACD"/>
    <w:rsid w:val="00DB01D6"/>
    <w:rsid w:val="00DB066E"/>
    <w:rsid w:val="00DB1EDC"/>
    <w:rsid w:val="00DB1F44"/>
    <w:rsid w:val="00DB2205"/>
    <w:rsid w:val="00DB2FA4"/>
    <w:rsid w:val="00DB3620"/>
    <w:rsid w:val="00DB43E1"/>
    <w:rsid w:val="00DB489F"/>
    <w:rsid w:val="00DB5007"/>
    <w:rsid w:val="00DB5068"/>
    <w:rsid w:val="00DB51FF"/>
    <w:rsid w:val="00DB5283"/>
    <w:rsid w:val="00DB61FE"/>
    <w:rsid w:val="00DB78AD"/>
    <w:rsid w:val="00DB7A0E"/>
    <w:rsid w:val="00DC0495"/>
    <w:rsid w:val="00DC052E"/>
    <w:rsid w:val="00DC07BA"/>
    <w:rsid w:val="00DC230B"/>
    <w:rsid w:val="00DC2824"/>
    <w:rsid w:val="00DC35BB"/>
    <w:rsid w:val="00DC3922"/>
    <w:rsid w:val="00DC473D"/>
    <w:rsid w:val="00DC5260"/>
    <w:rsid w:val="00DC5B52"/>
    <w:rsid w:val="00DC6204"/>
    <w:rsid w:val="00DC6DC1"/>
    <w:rsid w:val="00DC71D1"/>
    <w:rsid w:val="00DC770B"/>
    <w:rsid w:val="00DC7CC8"/>
    <w:rsid w:val="00DD0A2E"/>
    <w:rsid w:val="00DD1AE5"/>
    <w:rsid w:val="00DD1CB2"/>
    <w:rsid w:val="00DD1DA5"/>
    <w:rsid w:val="00DD2366"/>
    <w:rsid w:val="00DD2AE4"/>
    <w:rsid w:val="00DD2B47"/>
    <w:rsid w:val="00DD2C95"/>
    <w:rsid w:val="00DD5107"/>
    <w:rsid w:val="00DD524F"/>
    <w:rsid w:val="00DD592A"/>
    <w:rsid w:val="00DD5F62"/>
    <w:rsid w:val="00DE0528"/>
    <w:rsid w:val="00DE0537"/>
    <w:rsid w:val="00DE0B06"/>
    <w:rsid w:val="00DE1E45"/>
    <w:rsid w:val="00DE2316"/>
    <w:rsid w:val="00DE327A"/>
    <w:rsid w:val="00DE3834"/>
    <w:rsid w:val="00DE66E3"/>
    <w:rsid w:val="00DE6753"/>
    <w:rsid w:val="00DE68FF"/>
    <w:rsid w:val="00DE722E"/>
    <w:rsid w:val="00DF0495"/>
    <w:rsid w:val="00DF0985"/>
    <w:rsid w:val="00DF0F48"/>
    <w:rsid w:val="00DF11E0"/>
    <w:rsid w:val="00DF1A14"/>
    <w:rsid w:val="00DF33E8"/>
    <w:rsid w:val="00DF35C3"/>
    <w:rsid w:val="00DF36D2"/>
    <w:rsid w:val="00DF3DA8"/>
    <w:rsid w:val="00DF3E16"/>
    <w:rsid w:val="00DF489C"/>
    <w:rsid w:val="00DF64D6"/>
    <w:rsid w:val="00DF6739"/>
    <w:rsid w:val="00DF6F46"/>
    <w:rsid w:val="00DF7103"/>
    <w:rsid w:val="00DF7759"/>
    <w:rsid w:val="00DF7E6D"/>
    <w:rsid w:val="00E006AD"/>
    <w:rsid w:val="00E009C5"/>
    <w:rsid w:val="00E01269"/>
    <w:rsid w:val="00E021F8"/>
    <w:rsid w:val="00E0255A"/>
    <w:rsid w:val="00E02652"/>
    <w:rsid w:val="00E02FCE"/>
    <w:rsid w:val="00E045BD"/>
    <w:rsid w:val="00E0522F"/>
    <w:rsid w:val="00E061EF"/>
    <w:rsid w:val="00E10284"/>
    <w:rsid w:val="00E10ACC"/>
    <w:rsid w:val="00E11F9A"/>
    <w:rsid w:val="00E128DB"/>
    <w:rsid w:val="00E12BC8"/>
    <w:rsid w:val="00E1568D"/>
    <w:rsid w:val="00E159AA"/>
    <w:rsid w:val="00E1619D"/>
    <w:rsid w:val="00E16961"/>
    <w:rsid w:val="00E16F2F"/>
    <w:rsid w:val="00E170B9"/>
    <w:rsid w:val="00E17188"/>
    <w:rsid w:val="00E172D8"/>
    <w:rsid w:val="00E17465"/>
    <w:rsid w:val="00E175BC"/>
    <w:rsid w:val="00E17CBA"/>
    <w:rsid w:val="00E208F6"/>
    <w:rsid w:val="00E215DE"/>
    <w:rsid w:val="00E240B6"/>
    <w:rsid w:val="00E2498A"/>
    <w:rsid w:val="00E252D0"/>
    <w:rsid w:val="00E25B18"/>
    <w:rsid w:val="00E26260"/>
    <w:rsid w:val="00E265E7"/>
    <w:rsid w:val="00E26A1B"/>
    <w:rsid w:val="00E26E7A"/>
    <w:rsid w:val="00E271DD"/>
    <w:rsid w:val="00E278C5"/>
    <w:rsid w:val="00E27A26"/>
    <w:rsid w:val="00E3095B"/>
    <w:rsid w:val="00E30DBB"/>
    <w:rsid w:val="00E31A0B"/>
    <w:rsid w:val="00E325D7"/>
    <w:rsid w:val="00E325FF"/>
    <w:rsid w:val="00E3262C"/>
    <w:rsid w:val="00E3335C"/>
    <w:rsid w:val="00E33AD0"/>
    <w:rsid w:val="00E34F5F"/>
    <w:rsid w:val="00E36D09"/>
    <w:rsid w:val="00E40C3D"/>
    <w:rsid w:val="00E417A9"/>
    <w:rsid w:val="00E4484F"/>
    <w:rsid w:val="00E44A54"/>
    <w:rsid w:val="00E46E36"/>
    <w:rsid w:val="00E46FB2"/>
    <w:rsid w:val="00E47288"/>
    <w:rsid w:val="00E475CB"/>
    <w:rsid w:val="00E475FE"/>
    <w:rsid w:val="00E476AE"/>
    <w:rsid w:val="00E47E3F"/>
    <w:rsid w:val="00E47E60"/>
    <w:rsid w:val="00E47FF0"/>
    <w:rsid w:val="00E5031C"/>
    <w:rsid w:val="00E51A25"/>
    <w:rsid w:val="00E53935"/>
    <w:rsid w:val="00E54611"/>
    <w:rsid w:val="00E54E79"/>
    <w:rsid w:val="00E55388"/>
    <w:rsid w:val="00E55CAC"/>
    <w:rsid w:val="00E55FA8"/>
    <w:rsid w:val="00E56591"/>
    <w:rsid w:val="00E56C26"/>
    <w:rsid w:val="00E57876"/>
    <w:rsid w:val="00E60981"/>
    <w:rsid w:val="00E61E88"/>
    <w:rsid w:val="00E622FF"/>
    <w:rsid w:val="00E624EC"/>
    <w:rsid w:val="00E6318E"/>
    <w:rsid w:val="00E632CA"/>
    <w:rsid w:val="00E63E8C"/>
    <w:rsid w:val="00E641EE"/>
    <w:rsid w:val="00E64F69"/>
    <w:rsid w:val="00E6543C"/>
    <w:rsid w:val="00E65481"/>
    <w:rsid w:val="00E657D8"/>
    <w:rsid w:val="00E66207"/>
    <w:rsid w:val="00E66507"/>
    <w:rsid w:val="00E66B5E"/>
    <w:rsid w:val="00E700DD"/>
    <w:rsid w:val="00E706ED"/>
    <w:rsid w:val="00E70BB4"/>
    <w:rsid w:val="00E72539"/>
    <w:rsid w:val="00E73A1B"/>
    <w:rsid w:val="00E73A54"/>
    <w:rsid w:val="00E74EF8"/>
    <w:rsid w:val="00E76C2C"/>
    <w:rsid w:val="00E76EE2"/>
    <w:rsid w:val="00E812B4"/>
    <w:rsid w:val="00E818C7"/>
    <w:rsid w:val="00E81A88"/>
    <w:rsid w:val="00E83A0F"/>
    <w:rsid w:val="00E83A1D"/>
    <w:rsid w:val="00E83AAB"/>
    <w:rsid w:val="00E84D7B"/>
    <w:rsid w:val="00E86F7A"/>
    <w:rsid w:val="00E91260"/>
    <w:rsid w:val="00E9222D"/>
    <w:rsid w:val="00E9255D"/>
    <w:rsid w:val="00E928B7"/>
    <w:rsid w:val="00E9341F"/>
    <w:rsid w:val="00E950EC"/>
    <w:rsid w:val="00E952F2"/>
    <w:rsid w:val="00E95343"/>
    <w:rsid w:val="00E96454"/>
    <w:rsid w:val="00E96703"/>
    <w:rsid w:val="00E97193"/>
    <w:rsid w:val="00EA191D"/>
    <w:rsid w:val="00EA226F"/>
    <w:rsid w:val="00EA383D"/>
    <w:rsid w:val="00EA3A57"/>
    <w:rsid w:val="00EA5CDC"/>
    <w:rsid w:val="00EA5F0E"/>
    <w:rsid w:val="00EA73AB"/>
    <w:rsid w:val="00EB0C91"/>
    <w:rsid w:val="00EB0E1F"/>
    <w:rsid w:val="00EB223A"/>
    <w:rsid w:val="00EB22ED"/>
    <w:rsid w:val="00EB2C26"/>
    <w:rsid w:val="00EB37EB"/>
    <w:rsid w:val="00EB3890"/>
    <w:rsid w:val="00EB3CDB"/>
    <w:rsid w:val="00EB41BE"/>
    <w:rsid w:val="00EB41C5"/>
    <w:rsid w:val="00EB45D1"/>
    <w:rsid w:val="00EB4EB0"/>
    <w:rsid w:val="00EB533E"/>
    <w:rsid w:val="00EB5A55"/>
    <w:rsid w:val="00EB5BBB"/>
    <w:rsid w:val="00EB65F1"/>
    <w:rsid w:val="00EB6C10"/>
    <w:rsid w:val="00EC2766"/>
    <w:rsid w:val="00EC2FBD"/>
    <w:rsid w:val="00EC3DC4"/>
    <w:rsid w:val="00EC3F5A"/>
    <w:rsid w:val="00EC530F"/>
    <w:rsid w:val="00ED0602"/>
    <w:rsid w:val="00ED0682"/>
    <w:rsid w:val="00ED0714"/>
    <w:rsid w:val="00ED082C"/>
    <w:rsid w:val="00ED0D03"/>
    <w:rsid w:val="00ED1350"/>
    <w:rsid w:val="00ED3691"/>
    <w:rsid w:val="00ED3734"/>
    <w:rsid w:val="00ED3ECD"/>
    <w:rsid w:val="00ED4056"/>
    <w:rsid w:val="00ED4857"/>
    <w:rsid w:val="00ED4DFF"/>
    <w:rsid w:val="00ED56A3"/>
    <w:rsid w:val="00EE0236"/>
    <w:rsid w:val="00EE0CED"/>
    <w:rsid w:val="00EE101C"/>
    <w:rsid w:val="00EE11ED"/>
    <w:rsid w:val="00EE2694"/>
    <w:rsid w:val="00EE26B4"/>
    <w:rsid w:val="00EE2B66"/>
    <w:rsid w:val="00EE2BE1"/>
    <w:rsid w:val="00EE2D7C"/>
    <w:rsid w:val="00EE325F"/>
    <w:rsid w:val="00EE382B"/>
    <w:rsid w:val="00EE3B1F"/>
    <w:rsid w:val="00EE4A49"/>
    <w:rsid w:val="00EE5433"/>
    <w:rsid w:val="00EE595A"/>
    <w:rsid w:val="00EE6FF2"/>
    <w:rsid w:val="00EF1E5E"/>
    <w:rsid w:val="00EF35FD"/>
    <w:rsid w:val="00EF3FA0"/>
    <w:rsid w:val="00EF508D"/>
    <w:rsid w:val="00EF5243"/>
    <w:rsid w:val="00EF7C48"/>
    <w:rsid w:val="00F006DA"/>
    <w:rsid w:val="00F00A26"/>
    <w:rsid w:val="00F00A91"/>
    <w:rsid w:val="00F012A5"/>
    <w:rsid w:val="00F01A1E"/>
    <w:rsid w:val="00F031E1"/>
    <w:rsid w:val="00F033A5"/>
    <w:rsid w:val="00F035DD"/>
    <w:rsid w:val="00F04783"/>
    <w:rsid w:val="00F0553C"/>
    <w:rsid w:val="00F057E9"/>
    <w:rsid w:val="00F06077"/>
    <w:rsid w:val="00F07EF3"/>
    <w:rsid w:val="00F11C34"/>
    <w:rsid w:val="00F13006"/>
    <w:rsid w:val="00F13C34"/>
    <w:rsid w:val="00F200BE"/>
    <w:rsid w:val="00F20719"/>
    <w:rsid w:val="00F20DED"/>
    <w:rsid w:val="00F218F8"/>
    <w:rsid w:val="00F223FB"/>
    <w:rsid w:val="00F22F3A"/>
    <w:rsid w:val="00F230DA"/>
    <w:rsid w:val="00F234AB"/>
    <w:rsid w:val="00F23E18"/>
    <w:rsid w:val="00F255A5"/>
    <w:rsid w:val="00F25C1C"/>
    <w:rsid w:val="00F25F99"/>
    <w:rsid w:val="00F27F20"/>
    <w:rsid w:val="00F27FDB"/>
    <w:rsid w:val="00F302A3"/>
    <w:rsid w:val="00F31239"/>
    <w:rsid w:val="00F3126E"/>
    <w:rsid w:val="00F31424"/>
    <w:rsid w:val="00F31DCC"/>
    <w:rsid w:val="00F34584"/>
    <w:rsid w:val="00F34D53"/>
    <w:rsid w:val="00F36956"/>
    <w:rsid w:val="00F37030"/>
    <w:rsid w:val="00F370CD"/>
    <w:rsid w:val="00F374BE"/>
    <w:rsid w:val="00F37840"/>
    <w:rsid w:val="00F402D0"/>
    <w:rsid w:val="00F417A9"/>
    <w:rsid w:val="00F421E9"/>
    <w:rsid w:val="00F4254E"/>
    <w:rsid w:val="00F425A0"/>
    <w:rsid w:val="00F4273F"/>
    <w:rsid w:val="00F43275"/>
    <w:rsid w:val="00F43ADB"/>
    <w:rsid w:val="00F43B15"/>
    <w:rsid w:val="00F464F8"/>
    <w:rsid w:val="00F471CF"/>
    <w:rsid w:val="00F471EB"/>
    <w:rsid w:val="00F47405"/>
    <w:rsid w:val="00F47E0F"/>
    <w:rsid w:val="00F50855"/>
    <w:rsid w:val="00F5142A"/>
    <w:rsid w:val="00F5207F"/>
    <w:rsid w:val="00F5238C"/>
    <w:rsid w:val="00F52468"/>
    <w:rsid w:val="00F52F2D"/>
    <w:rsid w:val="00F544C8"/>
    <w:rsid w:val="00F54D65"/>
    <w:rsid w:val="00F55F6E"/>
    <w:rsid w:val="00F56FE6"/>
    <w:rsid w:val="00F61947"/>
    <w:rsid w:val="00F61F67"/>
    <w:rsid w:val="00F62084"/>
    <w:rsid w:val="00F6235C"/>
    <w:rsid w:val="00F63900"/>
    <w:rsid w:val="00F6398A"/>
    <w:rsid w:val="00F6469E"/>
    <w:rsid w:val="00F64E29"/>
    <w:rsid w:val="00F657BB"/>
    <w:rsid w:val="00F65912"/>
    <w:rsid w:val="00F65D37"/>
    <w:rsid w:val="00F66D57"/>
    <w:rsid w:val="00F67450"/>
    <w:rsid w:val="00F678FA"/>
    <w:rsid w:val="00F67A56"/>
    <w:rsid w:val="00F67C9D"/>
    <w:rsid w:val="00F67E5E"/>
    <w:rsid w:val="00F70126"/>
    <w:rsid w:val="00F70479"/>
    <w:rsid w:val="00F728EA"/>
    <w:rsid w:val="00F72CE5"/>
    <w:rsid w:val="00F736FF"/>
    <w:rsid w:val="00F73DC9"/>
    <w:rsid w:val="00F743C2"/>
    <w:rsid w:val="00F75CE4"/>
    <w:rsid w:val="00F76DE8"/>
    <w:rsid w:val="00F7750B"/>
    <w:rsid w:val="00F7767C"/>
    <w:rsid w:val="00F77FC2"/>
    <w:rsid w:val="00F805CD"/>
    <w:rsid w:val="00F80C26"/>
    <w:rsid w:val="00F82E14"/>
    <w:rsid w:val="00F82F15"/>
    <w:rsid w:val="00F831CB"/>
    <w:rsid w:val="00F8429D"/>
    <w:rsid w:val="00F84A4E"/>
    <w:rsid w:val="00F856BE"/>
    <w:rsid w:val="00F85DC7"/>
    <w:rsid w:val="00F90018"/>
    <w:rsid w:val="00F901F3"/>
    <w:rsid w:val="00F902E2"/>
    <w:rsid w:val="00F909CA"/>
    <w:rsid w:val="00F91396"/>
    <w:rsid w:val="00F9485B"/>
    <w:rsid w:val="00F94FAB"/>
    <w:rsid w:val="00F955ED"/>
    <w:rsid w:val="00F96206"/>
    <w:rsid w:val="00F964E9"/>
    <w:rsid w:val="00F978CA"/>
    <w:rsid w:val="00F97D76"/>
    <w:rsid w:val="00FA045F"/>
    <w:rsid w:val="00FA0E13"/>
    <w:rsid w:val="00FA359F"/>
    <w:rsid w:val="00FA3672"/>
    <w:rsid w:val="00FA46C5"/>
    <w:rsid w:val="00FA52B4"/>
    <w:rsid w:val="00FA5B2F"/>
    <w:rsid w:val="00FA5C5E"/>
    <w:rsid w:val="00FA5EDC"/>
    <w:rsid w:val="00FA69E1"/>
    <w:rsid w:val="00FA6D92"/>
    <w:rsid w:val="00FA6EC4"/>
    <w:rsid w:val="00FB0583"/>
    <w:rsid w:val="00FB075D"/>
    <w:rsid w:val="00FB1A58"/>
    <w:rsid w:val="00FB2822"/>
    <w:rsid w:val="00FB387C"/>
    <w:rsid w:val="00FB4020"/>
    <w:rsid w:val="00FB4FA3"/>
    <w:rsid w:val="00FB4FB3"/>
    <w:rsid w:val="00FB572F"/>
    <w:rsid w:val="00FB5DED"/>
    <w:rsid w:val="00FB6369"/>
    <w:rsid w:val="00FB6BBB"/>
    <w:rsid w:val="00FC07DC"/>
    <w:rsid w:val="00FC168E"/>
    <w:rsid w:val="00FC16D1"/>
    <w:rsid w:val="00FC257A"/>
    <w:rsid w:val="00FC38C7"/>
    <w:rsid w:val="00FC3E02"/>
    <w:rsid w:val="00FC3E91"/>
    <w:rsid w:val="00FC4ED2"/>
    <w:rsid w:val="00FC547D"/>
    <w:rsid w:val="00FC59CD"/>
    <w:rsid w:val="00FD09D0"/>
    <w:rsid w:val="00FD165E"/>
    <w:rsid w:val="00FD1923"/>
    <w:rsid w:val="00FD1D4E"/>
    <w:rsid w:val="00FD2244"/>
    <w:rsid w:val="00FD23B2"/>
    <w:rsid w:val="00FD27EF"/>
    <w:rsid w:val="00FD2B06"/>
    <w:rsid w:val="00FD30C1"/>
    <w:rsid w:val="00FD3AD2"/>
    <w:rsid w:val="00FD4165"/>
    <w:rsid w:val="00FD4D51"/>
    <w:rsid w:val="00FD59D7"/>
    <w:rsid w:val="00FD6810"/>
    <w:rsid w:val="00FD72A7"/>
    <w:rsid w:val="00FD78A9"/>
    <w:rsid w:val="00FD7C51"/>
    <w:rsid w:val="00FE0235"/>
    <w:rsid w:val="00FE08CE"/>
    <w:rsid w:val="00FE29B8"/>
    <w:rsid w:val="00FE32B9"/>
    <w:rsid w:val="00FE4C7B"/>
    <w:rsid w:val="00FE6907"/>
    <w:rsid w:val="00FE7F69"/>
    <w:rsid w:val="00FF086C"/>
    <w:rsid w:val="00FF2072"/>
    <w:rsid w:val="00FF253D"/>
    <w:rsid w:val="00FF5DE9"/>
    <w:rsid w:val="00FF72DC"/>
    <w:rsid w:val="00FF76B2"/>
    <w:rsid w:val="00FF7A7D"/>
    <w:rsid w:val="00FF7C96"/>
    <w:rsid w:val="00FF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CF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15A0F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next w:val="a"/>
    <w:link w:val="20"/>
    <w:qFormat/>
    <w:rsid w:val="003B6587"/>
    <w:pPr>
      <w:keepNext/>
      <w:spacing w:line="480" w:lineRule="exact"/>
      <w:jc w:val="left"/>
      <w:outlineLvl w:val="1"/>
    </w:pPr>
    <w:rPr>
      <w:rFonts w:ascii="Times New Roman" w:eastAsia="ＭＳ ゴシック" w:hAnsi="Times New Roman"/>
      <w:b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F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6F1E"/>
  </w:style>
  <w:style w:type="paragraph" w:styleId="a5">
    <w:name w:val="footer"/>
    <w:basedOn w:val="a"/>
    <w:link w:val="a6"/>
    <w:uiPriority w:val="99"/>
    <w:unhideWhenUsed/>
    <w:rsid w:val="00176F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6F1E"/>
  </w:style>
  <w:style w:type="character" w:customStyle="1" w:styleId="20">
    <w:name w:val="見出し 2 (文字)"/>
    <w:link w:val="2"/>
    <w:rsid w:val="003B6587"/>
    <w:rPr>
      <w:rFonts w:ascii="Times New Roman" w:eastAsia="ＭＳ ゴシック" w:hAnsi="Times New Roman" w:cs="Times New Roman"/>
      <w:b/>
      <w:sz w:val="24"/>
      <w:szCs w:val="20"/>
    </w:rPr>
  </w:style>
  <w:style w:type="paragraph" w:styleId="Web">
    <w:name w:val="Normal (Web)"/>
    <w:basedOn w:val="a"/>
    <w:uiPriority w:val="99"/>
    <w:unhideWhenUsed/>
    <w:rsid w:val="003B6587"/>
    <w:pPr>
      <w:widowControl/>
      <w:spacing w:before="100" w:beforeAutospacing="1" w:after="100" w:afterAutospacing="1" w:line="360" w:lineRule="auto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character" w:styleId="a7">
    <w:name w:val="Emphasis"/>
    <w:uiPriority w:val="20"/>
    <w:qFormat/>
    <w:rsid w:val="003B6587"/>
    <w:rPr>
      <w:b/>
      <w:bCs/>
      <w:i w:val="0"/>
      <w:iCs w:val="0"/>
    </w:rPr>
  </w:style>
  <w:style w:type="paragraph" w:customStyle="1" w:styleId="11">
    <w:name w:val="リスト段落1"/>
    <w:basedOn w:val="a"/>
    <w:uiPriority w:val="34"/>
    <w:qFormat/>
    <w:rsid w:val="00BE246D"/>
    <w:pPr>
      <w:ind w:leftChars="400" w:left="840"/>
    </w:pPr>
  </w:style>
  <w:style w:type="character" w:customStyle="1" w:styleId="refvocab">
    <w:name w:val="refvocab"/>
    <w:basedOn w:val="a0"/>
    <w:rsid w:val="00E83AAB"/>
  </w:style>
  <w:style w:type="character" w:styleId="a8">
    <w:name w:val="Hyperlink"/>
    <w:uiPriority w:val="99"/>
    <w:semiHidden/>
    <w:unhideWhenUsed/>
    <w:rsid w:val="00E83AAB"/>
    <w:rPr>
      <w:color w:val="0000FF"/>
      <w:u w:val="single"/>
    </w:rPr>
  </w:style>
  <w:style w:type="character" w:customStyle="1" w:styleId="apple-converted-space">
    <w:name w:val="apple-converted-space"/>
    <w:basedOn w:val="a0"/>
    <w:rsid w:val="00666EAD"/>
  </w:style>
  <w:style w:type="paragraph" w:styleId="a9">
    <w:name w:val="Balloon Text"/>
    <w:basedOn w:val="a"/>
    <w:link w:val="aa"/>
    <w:uiPriority w:val="99"/>
    <w:semiHidden/>
    <w:unhideWhenUsed/>
    <w:rsid w:val="00742367"/>
    <w:rPr>
      <w:rFonts w:ascii="Tahoma" w:hAnsi="Tahoma" w:cs="Tahoma"/>
      <w:sz w:val="16"/>
      <w:szCs w:val="16"/>
    </w:rPr>
  </w:style>
  <w:style w:type="character" w:customStyle="1" w:styleId="aa">
    <w:name w:val="吹き出し (文字)"/>
    <w:link w:val="a9"/>
    <w:uiPriority w:val="99"/>
    <w:semiHidden/>
    <w:rsid w:val="00742367"/>
    <w:rPr>
      <w:rFonts w:ascii="Tahoma" w:hAnsi="Tahoma" w:cs="Tahoma"/>
      <w:kern w:val="2"/>
      <w:sz w:val="16"/>
      <w:szCs w:val="16"/>
      <w:lang w:eastAsia="ja-JP"/>
    </w:rPr>
  </w:style>
  <w:style w:type="character" w:customStyle="1" w:styleId="10">
    <w:name w:val="見出し 1 (文字)"/>
    <w:link w:val="1"/>
    <w:uiPriority w:val="9"/>
    <w:rsid w:val="00C15A0F"/>
    <w:rPr>
      <w:rFonts w:ascii="Arial" w:eastAsia="ＭＳ ゴシック" w:hAnsi="Arial" w:cs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CF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15A0F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next w:val="a"/>
    <w:link w:val="20"/>
    <w:qFormat/>
    <w:rsid w:val="003B6587"/>
    <w:pPr>
      <w:keepNext/>
      <w:spacing w:line="480" w:lineRule="exact"/>
      <w:jc w:val="left"/>
      <w:outlineLvl w:val="1"/>
    </w:pPr>
    <w:rPr>
      <w:rFonts w:ascii="Times New Roman" w:eastAsia="ＭＳ ゴシック" w:hAnsi="Times New Roman"/>
      <w:b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F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6F1E"/>
  </w:style>
  <w:style w:type="paragraph" w:styleId="a5">
    <w:name w:val="footer"/>
    <w:basedOn w:val="a"/>
    <w:link w:val="a6"/>
    <w:uiPriority w:val="99"/>
    <w:unhideWhenUsed/>
    <w:rsid w:val="00176F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6F1E"/>
  </w:style>
  <w:style w:type="character" w:customStyle="1" w:styleId="20">
    <w:name w:val="見出し 2 (文字)"/>
    <w:link w:val="2"/>
    <w:rsid w:val="003B6587"/>
    <w:rPr>
      <w:rFonts w:ascii="Times New Roman" w:eastAsia="ＭＳ ゴシック" w:hAnsi="Times New Roman" w:cs="Times New Roman"/>
      <w:b/>
      <w:sz w:val="24"/>
      <w:szCs w:val="20"/>
    </w:rPr>
  </w:style>
  <w:style w:type="paragraph" w:styleId="Web">
    <w:name w:val="Normal (Web)"/>
    <w:basedOn w:val="a"/>
    <w:uiPriority w:val="99"/>
    <w:unhideWhenUsed/>
    <w:rsid w:val="003B6587"/>
    <w:pPr>
      <w:widowControl/>
      <w:spacing w:before="100" w:beforeAutospacing="1" w:after="100" w:afterAutospacing="1" w:line="360" w:lineRule="auto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character" w:styleId="a7">
    <w:name w:val="Emphasis"/>
    <w:uiPriority w:val="20"/>
    <w:qFormat/>
    <w:rsid w:val="003B6587"/>
    <w:rPr>
      <w:b/>
      <w:bCs/>
      <w:i w:val="0"/>
      <w:iCs w:val="0"/>
    </w:rPr>
  </w:style>
  <w:style w:type="paragraph" w:customStyle="1" w:styleId="11">
    <w:name w:val="リスト段落1"/>
    <w:basedOn w:val="a"/>
    <w:uiPriority w:val="34"/>
    <w:qFormat/>
    <w:rsid w:val="00BE246D"/>
    <w:pPr>
      <w:ind w:leftChars="400" w:left="840"/>
    </w:pPr>
  </w:style>
  <w:style w:type="character" w:customStyle="1" w:styleId="refvocab">
    <w:name w:val="refvocab"/>
    <w:basedOn w:val="a0"/>
    <w:rsid w:val="00E83AAB"/>
  </w:style>
  <w:style w:type="character" w:styleId="a8">
    <w:name w:val="Hyperlink"/>
    <w:uiPriority w:val="99"/>
    <w:semiHidden/>
    <w:unhideWhenUsed/>
    <w:rsid w:val="00E83AAB"/>
    <w:rPr>
      <w:color w:val="0000FF"/>
      <w:u w:val="single"/>
    </w:rPr>
  </w:style>
  <w:style w:type="character" w:customStyle="1" w:styleId="apple-converted-space">
    <w:name w:val="apple-converted-space"/>
    <w:basedOn w:val="a0"/>
    <w:rsid w:val="00666EAD"/>
  </w:style>
  <w:style w:type="paragraph" w:styleId="a9">
    <w:name w:val="Balloon Text"/>
    <w:basedOn w:val="a"/>
    <w:link w:val="aa"/>
    <w:uiPriority w:val="99"/>
    <w:semiHidden/>
    <w:unhideWhenUsed/>
    <w:rsid w:val="00742367"/>
    <w:rPr>
      <w:rFonts w:ascii="Tahoma" w:hAnsi="Tahoma" w:cs="Tahoma"/>
      <w:sz w:val="16"/>
      <w:szCs w:val="16"/>
    </w:rPr>
  </w:style>
  <w:style w:type="character" w:customStyle="1" w:styleId="aa">
    <w:name w:val="吹き出し (文字)"/>
    <w:link w:val="a9"/>
    <w:uiPriority w:val="99"/>
    <w:semiHidden/>
    <w:rsid w:val="00742367"/>
    <w:rPr>
      <w:rFonts w:ascii="Tahoma" w:hAnsi="Tahoma" w:cs="Tahoma"/>
      <w:kern w:val="2"/>
      <w:sz w:val="16"/>
      <w:szCs w:val="16"/>
      <w:lang w:eastAsia="ja-JP"/>
    </w:rPr>
  </w:style>
  <w:style w:type="character" w:customStyle="1" w:styleId="10">
    <w:name w:val="見出し 1 (文字)"/>
    <w:link w:val="1"/>
    <w:uiPriority w:val="9"/>
    <w:rsid w:val="00C15A0F"/>
    <w:rPr>
      <w:rFonts w:ascii="Arial" w:eastAsia="ＭＳ ゴシック" w:hAnsi="Arial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PresentationFormat/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1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4T03:50:00Z</dcterms:created>
  <dcterms:modified xsi:type="dcterms:W3CDTF">2016-09-05T07:08:00Z</dcterms:modified>
  <dc:language/>
  <cp:version/>
</cp:coreProperties>
</file>